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4AC85" w14:textId="5F19F2EB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>Information</w:t>
      </w:r>
    </w:p>
    <w:p w14:paraId="0188F8F7" w14:textId="7EC3DC2A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3AE23F8E" w14:textId="3419F6EC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 and Figure legends</w:t>
      </w:r>
    </w:p>
    <w:p w14:paraId="78587960" w14:textId="77777777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83B66A0" w14:textId="77777777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s S1-6 (</w:t>
      </w:r>
      <w:proofErr w:type="spellStart"/>
      <w:r>
        <w:rPr>
          <w:rFonts w:cstheme="minorHAnsi"/>
          <w:b/>
          <w:sz w:val="24"/>
          <w:szCs w:val="24"/>
          <w:lang w:val="en-US"/>
        </w:rPr>
        <w:t>xlsx</w:t>
      </w:r>
      <w:proofErr w:type="spellEnd"/>
      <w:r>
        <w:rPr>
          <w:rFonts w:cstheme="minorHAnsi"/>
          <w:b/>
          <w:sz w:val="24"/>
          <w:szCs w:val="24"/>
          <w:lang w:val="en-US"/>
        </w:rPr>
        <w:t xml:space="preserve">): </w:t>
      </w:r>
    </w:p>
    <w:p w14:paraId="09DCC8B8" w14:textId="77777777" w:rsidR="00367BA5" w:rsidRPr="004B2F4A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E243AB">
        <w:rPr>
          <w:rFonts w:cstheme="minorHAnsi"/>
          <w:b/>
          <w:sz w:val="24"/>
          <w:szCs w:val="24"/>
          <w:lang w:val="en-US"/>
        </w:rPr>
        <w:t>Table S1.</w:t>
      </w:r>
      <w:r>
        <w:rPr>
          <w:rFonts w:cstheme="minorHAnsi"/>
          <w:sz w:val="24"/>
          <w:szCs w:val="24"/>
          <w:lang w:val="en-US"/>
        </w:rPr>
        <w:t xml:space="preserve"> ADMIRE c</w:t>
      </w:r>
      <w:r w:rsidRPr="00E243AB">
        <w:rPr>
          <w:rFonts w:cstheme="minorHAnsi"/>
          <w:sz w:val="24"/>
          <w:szCs w:val="24"/>
          <w:lang w:val="en-US"/>
        </w:rPr>
        <w:t xml:space="preserve">andidate driver genes for TNBC. </w:t>
      </w:r>
      <w:r w:rsidRPr="00E243AB">
        <w:rPr>
          <w:rFonts w:cstheme="minorHAnsi"/>
          <w:b/>
          <w:sz w:val="24"/>
          <w:szCs w:val="24"/>
          <w:lang w:val="en-US"/>
        </w:rPr>
        <w:t>Table S2.</w:t>
      </w:r>
      <w:r w:rsidRPr="00E243AB">
        <w:rPr>
          <w:rFonts w:cstheme="minorHAnsi"/>
          <w:sz w:val="24"/>
          <w:szCs w:val="24"/>
          <w:lang w:val="en-US"/>
        </w:rPr>
        <w:t xml:space="preserve"> Primary hits of siRNA-mediated loss-of-function screen. </w:t>
      </w:r>
      <w:r w:rsidRPr="00E243AB">
        <w:rPr>
          <w:rFonts w:cstheme="minorHAnsi"/>
          <w:b/>
          <w:sz w:val="24"/>
          <w:szCs w:val="24"/>
          <w:lang w:val="en-US"/>
        </w:rPr>
        <w:t>Table S3.</w:t>
      </w:r>
      <w:r w:rsidRPr="00E243AB">
        <w:rPr>
          <w:rFonts w:cstheme="minorHAnsi"/>
          <w:sz w:val="24"/>
          <w:szCs w:val="24"/>
          <w:lang w:val="en-US"/>
        </w:rPr>
        <w:t xml:space="preserve"> BC cell line panel. </w:t>
      </w:r>
      <w:r w:rsidRPr="00E243AB">
        <w:rPr>
          <w:rFonts w:cstheme="minorHAnsi"/>
          <w:b/>
          <w:sz w:val="24"/>
          <w:szCs w:val="24"/>
          <w:lang w:val="en-US"/>
        </w:rPr>
        <w:t>Table S4.</w:t>
      </w:r>
      <w:r w:rsidRPr="00E243AB">
        <w:rPr>
          <w:rFonts w:cstheme="minorHAnsi"/>
          <w:sz w:val="24"/>
          <w:szCs w:val="24"/>
          <w:lang w:val="en-US"/>
        </w:rPr>
        <w:t xml:space="preserve"> siASAP1 targeted DEGs in three TNBC cell lines. </w:t>
      </w:r>
      <w:r w:rsidRPr="00E243AB">
        <w:rPr>
          <w:rFonts w:cstheme="minorHAnsi"/>
          <w:b/>
          <w:sz w:val="24"/>
          <w:szCs w:val="24"/>
          <w:lang w:val="en-US"/>
        </w:rPr>
        <w:t>Table S5.</w:t>
      </w:r>
      <w:r w:rsidRPr="00E243AB">
        <w:rPr>
          <w:rFonts w:cstheme="minorHAnsi"/>
          <w:sz w:val="24"/>
          <w:szCs w:val="24"/>
          <w:lang w:val="en-US"/>
        </w:rPr>
        <w:t xml:space="preserve"> Enrichment of ASAP1-regulated genes in 20 clusters. </w:t>
      </w:r>
      <w:r w:rsidRPr="00E243AB">
        <w:rPr>
          <w:rFonts w:cstheme="minorHAnsi"/>
          <w:b/>
          <w:sz w:val="24"/>
          <w:szCs w:val="24"/>
          <w:lang w:val="en-US"/>
        </w:rPr>
        <w:t>Table S6.</w:t>
      </w:r>
      <w:r w:rsidRPr="00E243AB">
        <w:rPr>
          <w:rFonts w:cstheme="minorHAnsi"/>
          <w:sz w:val="24"/>
          <w:szCs w:val="24"/>
          <w:lang w:val="en-US"/>
        </w:rPr>
        <w:t xml:space="preserve"> ASAP1-regulated genes in cytokine signaling, lipid metabolic process and apoptosis signaling pathways.</w:t>
      </w:r>
    </w:p>
    <w:p w14:paraId="760CDDFB" w14:textId="77777777" w:rsidR="00367BA5" w:rsidRPr="003D7CFB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6ACEDA7" w14:textId="77777777" w:rsid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Figures S1-3 (pdf): </w:t>
      </w:r>
    </w:p>
    <w:p w14:paraId="72E82066" w14:textId="63228EFA" w:rsidR="00D70BE0" w:rsidRPr="00367BA5" w:rsidRDefault="00367BA5" w:rsidP="00367BA5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3D7CFB">
        <w:rPr>
          <w:rFonts w:cstheme="minorHAnsi"/>
          <w:b/>
          <w:sz w:val="24"/>
          <w:szCs w:val="24"/>
          <w:lang w:val="en-US"/>
        </w:rPr>
        <w:t>Figure S</w:t>
      </w:r>
      <w:r>
        <w:rPr>
          <w:rFonts w:cstheme="minorHAnsi"/>
          <w:b/>
          <w:sz w:val="24"/>
          <w:szCs w:val="24"/>
          <w:lang w:val="en-US"/>
        </w:rPr>
        <w:t>1</w:t>
      </w:r>
      <w:r w:rsidRPr="003D7CFB">
        <w:rPr>
          <w:rFonts w:cstheme="minorHAnsi"/>
          <w:b/>
          <w:sz w:val="24"/>
          <w:szCs w:val="24"/>
          <w:lang w:val="en-US"/>
        </w:rPr>
        <w:t xml:space="preserve">. </w:t>
      </w:r>
      <w:r w:rsidRPr="00514005">
        <w:rPr>
          <w:rFonts w:cstheme="minorHAnsi"/>
          <w:sz w:val="24"/>
          <w:szCs w:val="24"/>
          <w:lang w:val="en-US"/>
        </w:rPr>
        <w:t xml:space="preserve">KEGG pathway enrichment analysis of </w:t>
      </w:r>
      <w:r>
        <w:rPr>
          <w:rFonts w:cstheme="minorHAnsi"/>
          <w:sz w:val="24"/>
          <w:szCs w:val="24"/>
          <w:lang w:val="en-US"/>
        </w:rPr>
        <w:t>13</w:t>
      </w:r>
      <w:r w:rsidRPr="00514005">
        <w:rPr>
          <w:rFonts w:cstheme="minorHAnsi"/>
          <w:sz w:val="24"/>
          <w:szCs w:val="24"/>
          <w:lang w:val="en-US"/>
        </w:rPr>
        <w:t>8 candidate driver genes. Or</w:t>
      </w:r>
      <w:r w:rsidRPr="003D7CFB">
        <w:rPr>
          <w:rFonts w:cstheme="minorHAnsi"/>
          <w:sz w:val="24"/>
          <w:szCs w:val="24"/>
          <w:lang w:val="en-US"/>
        </w:rPr>
        <w:t xml:space="preserve">ange line indicated where P-value </w:t>
      </w:r>
      <w:r>
        <w:rPr>
          <w:rFonts w:cstheme="minorHAnsi"/>
          <w:sz w:val="24"/>
          <w:szCs w:val="24"/>
          <w:lang w:val="en-US"/>
        </w:rPr>
        <w:t>= 0.05, whereas cyan dots indicated the number of mapped genes in each pathway. Pathways involved in cancer progression were highlighted in red.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3D7CFB">
        <w:rPr>
          <w:rFonts w:cstheme="minorHAnsi"/>
          <w:b/>
          <w:sz w:val="24"/>
          <w:szCs w:val="24"/>
          <w:lang w:val="en-US"/>
        </w:rPr>
        <w:t>Figure S</w:t>
      </w:r>
      <w:r>
        <w:rPr>
          <w:rFonts w:cstheme="minorHAnsi"/>
          <w:b/>
          <w:sz w:val="24"/>
          <w:szCs w:val="24"/>
          <w:lang w:val="en-US"/>
        </w:rPr>
        <w:t>2</w:t>
      </w:r>
      <w:r w:rsidRPr="003D7CFB">
        <w:rPr>
          <w:rFonts w:cstheme="minorHAnsi"/>
          <w:b/>
          <w:sz w:val="24"/>
          <w:szCs w:val="24"/>
          <w:lang w:val="en-US"/>
        </w:rPr>
        <w:t xml:space="preserve">. </w:t>
      </w:r>
      <w:r w:rsidRPr="00514005">
        <w:rPr>
          <w:rFonts w:cstheme="minorHAnsi"/>
          <w:sz w:val="24"/>
          <w:szCs w:val="24"/>
          <w:lang w:val="en-US"/>
        </w:rPr>
        <w:t>Association of CNA-driven candidate hits, including oncogene MYC and novel driver gene ASAP1, with OS of 2173 breast cancer patients.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Kaplan Meier plot was generated in cBioPortal using dataset “METABRIC, Nature 2012 &amp; Nat </w:t>
      </w:r>
      <w:proofErr w:type="spellStart"/>
      <w:r>
        <w:rPr>
          <w:rFonts w:cstheme="minorHAnsi"/>
          <w:sz w:val="24"/>
          <w:szCs w:val="24"/>
          <w:lang w:val="en-US"/>
        </w:rPr>
        <w:t>Commun</w:t>
      </w:r>
      <w:proofErr w:type="spellEnd"/>
      <w:r>
        <w:rPr>
          <w:rFonts w:cstheme="minorHAnsi"/>
          <w:sz w:val="24"/>
          <w:szCs w:val="24"/>
          <w:lang w:val="en-US"/>
        </w:rPr>
        <w:t xml:space="preserve"> 2016”.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3D7CFB">
        <w:rPr>
          <w:rFonts w:cstheme="minorHAnsi"/>
          <w:b/>
          <w:sz w:val="24"/>
          <w:szCs w:val="24"/>
          <w:lang w:val="en-US"/>
        </w:rPr>
        <w:t>Figure S</w:t>
      </w:r>
      <w:r>
        <w:rPr>
          <w:rFonts w:cstheme="minorHAnsi"/>
          <w:b/>
          <w:sz w:val="24"/>
          <w:szCs w:val="24"/>
          <w:lang w:val="en-US"/>
        </w:rPr>
        <w:t>3</w:t>
      </w:r>
      <w:r w:rsidRPr="003D7CFB">
        <w:rPr>
          <w:rFonts w:cstheme="minorHAnsi"/>
          <w:b/>
          <w:sz w:val="24"/>
          <w:szCs w:val="24"/>
          <w:lang w:val="en-US"/>
        </w:rPr>
        <w:t xml:space="preserve">. </w:t>
      </w:r>
      <w:r w:rsidRPr="00514005">
        <w:rPr>
          <w:rFonts w:cstheme="minorHAnsi"/>
          <w:sz w:val="24"/>
          <w:szCs w:val="24"/>
          <w:lang w:val="en-US"/>
        </w:rPr>
        <w:t xml:space="preserve">Quality control transcriptomic </w:t>
      </w:r>
      <w:proofErr w:type="spellStart"/>
      <w:r w:rsidRPr="00514005">
        <w:rPr>
          <w:rFonts w:cstheme="minorHAnsi"/>
          <w:sz w:val="24"/>
          <w:szCs w:val="24"/>
          <w:lang w:val="en-US"/>
        </w:rPr>
        <w:t>TemO-Seq</w:t>
      </w:r>
      <w:proofErr w:type="spellEnd"/>
      <w:r w:rsidRPr="00514005">
        <w:rPr>
          <w:rFonts w:cstheme="minorHAnsi"/>
          <w:sz w:val="24"/>
          <w:szCs w:val="24"/>
          <w:lang w:val="en-US"/>
        </w:rPr>
        <w:t xml:space="preserve"> analysis. </w:t>
      </w:r>
      <w:r>
        <w:rPr>
          <w:rFonts w:cstheme="minorHAnsi"/>
          <w:b/>
          <w:sz w:val="24"/>
          <w:szCs w:val="24"/>
          <w:lang w:val="en-US"/>
        </w:rPr>
        <w:t xml:space="preserve">(A) </w:t>
      </w:r>
      <w:r>
        <w:rPr>
          <w:rFonts w:cstheme="minorHAnsi"/>
          <w:sz w:val="24"/>
          <w:szCs w:val="24"/>
          <w:lang w:val="en-US"/>
        </w:rPr>
        <w:t xml:space="preserve">Sequencing library size distribution across treatments. </w:t>
      </w:r>
      <w:r>
        <w:rPr>
          <w:rFonts w:cstheme="minorHAnsi"/>
          <w:b/>
          <w:sz w:val="24"/>
          <w:szCs w:val="24"/>
          <w:lang w:val="en-US"/>
        </w:rPr>
        <w:t xml:space="preserve">(B) </w:t>
      </w:r>
      <w:r>
        <w:rPr>
          <w:rFonts w:cstheme="minorHAnsi"/>
          <w:sz w:val="24"/>
          <w:szCs w:val="24"/>
          <w:lang w:val="en-US"/>
        </w:rPr>
        <w:t xml:space="preserve">Sequencing reproducibility. Pearson correlation coefficient r was calculated among each replicate against triplicate mean per treatment. </w:t>
      </w:r>
      <w:r>
        <w:rPr>
          <w:rFonts w:cstheme="minorHAnsi"/>
          <w:b/>
          <w:sz w:val="24"/>
          <w:szCs w:val="24"/>
          <w:lang w:val="en-US"/>
        </w:rPr>
        <w:t>(C)</w:t>
      </w:r>
      <w:r>
        <w:rPr>
          <w:rFonts w:cstheme="minorHAnsi"/>
          <w:sz w:val="24"/>
          <w:szCs w:val="24"/>
          <w:lang w:val="en-US"/>
        </w:rPr>
        <w:t xml:space="preserve"> PCA across treatments using Log2 read counts. Red circle, cell line clustering; blue circle, treatment clustering.</w:t>
      </w:r>
      <w:bookmarkStart w:id="0" w:name="_GoBack"/>
      <w:bookmarkEnd w:id="0"/>
    </w:p>
    <w:sectPr w:rsidR="00D70BE0" w:rsidRPr="00367BA5" w:rsidSect="005B7FED">
      <w:footerReference w:type="default" r:id="rId8"/>
      <w:type w:val="continuous"/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C5CE4" w14:textId="77777777" w:rsidR="00FB7DF7" w:rsidRDefault="00FB7DF7" w:rsidP="00B23EF8">
      <w:pPr>
        <w:spacing w:after="0" w:line="240" w:lineRule="auto"/>
      </w:pPr>
      <w:r>
        <w:separator/>
      </w:r>
    </w:p>
  </w:endnote>
  <w:endnote w:type="continuationSeparator" w:id="0">
    <w:p w14:paraId="2059CE11" w14:textId="77777777" w:rsidR="00FB7DF7" w:rsidRDefault="00FB7DF7" w:rsidP="00B23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F7EFB" w14:textId="77777777" w:rsidR="00001E80" w:rsidRDefault="00001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4C4F">
      <w:rPr>
        <w:noProof/>
      </w:rPr>
      <w:t>3</w:t>
    </w:r>
    <w:r>
      <w:rPr>
        <w:noProof/>
      </w:rPr>
      <w:fldChar w:fldCharType="end"/>
    </w:r>
  </w:p>
  <w:p w14:paraId="17D72160" w14:textId="77777777" w:rsidR="00001E80" w:rsidRDefault="00001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11DF9" w14:textId="77777777" w:rsidR="00FB7DF7" w:rsidRDefault="00FB7DF7" w:rsidP="00B23EF8">
      <w:pPr>
        <w:spacing w:after="0" w:line="240" w:lineRule="auto"/>
      </w:pPr>
      <w:r>
        <w:separator/>
      </w:r>
    </w:p>
  </w:footnote>
  <w:footnote w:type="continuationSeparator" w:id="0">
    <w:p w14:paraId="2871BBC4" w14:textId="77777777" w:rsidR="00FB7DF7" w:rsidRDefault="00FB7DF7" w:rsidP="00B23E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D6D55"/>
    <w:multiLevelType w:val="hybridMultilevel"/>
    <w:tmpl w:val="375630D6"/>
    <w:lvl w:ilvl="0" w:tplc="829879CE">
      <w:start w:val="2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84704"/>
    <w:multiLevelType w:val="hybridMultilevel"/>
    <w:tmpl w:val="5ACCDF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E1654A"/>
    <w:multiLevelType w:val="hybridMultilevel"/>
    <w:tmpl w:val="09F69E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11853"/>
    <w:multiLevelType w:val="hybridMultilevel"/>
    <w:tmpl w:val="B3D219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C2053"/>
    <w:multiLevelType w:val="hybridMultilevel"/>
    <w:tmpl w:val="9C7E12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nl-NL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saavxpwrs9bed2s8x909napzv9afeerad&quot;&gt;Chp1&lt;record-ids&gt;&lt;item&gt;926&lt;/item&gt;&lt;item&gt;927&lt;/item&gt;&lt;item&gt;9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628B"/>
    <w:rsid w:val="0000026E"/>
    <w:rsid w:val="00000986"/>
    <w:rsid w:val="00001A7F"/>
    <w:rsid w:val="00001E80"/>
    <w:rsid w:val="00002F3B"/>
    <w:rsid w:val="00003E66"/>
    <w:rsid w:val="00004192"/>
    <w:rsid w:val="00006015"/>
    <w:rsid w:val="00006805"/>
    <w:rsid w:val="00006B7C"/>
    <w:rsid w:val="00010DEE"/>
    <w:rsid w:val="0001161C"/>
    <w:rsid w:val="000122E5"/>
    <w:rsid w:val="000126DA"/>
    <w:rsid w:val="0001394B"/>
    <w:rsid w:val="00013C91"/>
    <w:rsid w:val="00016251"/>
    <w:rsid w:val="0001679A"/>
    <w:rsid w:val="000174D5"/>
    <w:rsid w:val="00017B6F"/>
    <w:rsid w:val="00020597"/>
    <w:rsid w:val="00024344"/>
    <w:rsid w:val="00024E27"/>
    <w:rsid w:val="00024EBB"/>
    <w:rsid w:val="00024F95"/>
    <w:rsid w:val="00025A10"/>
    <w:rsid w:val="00025E57"/>
    <w:rsid w:val="00026A0A"/>
    <w:rsid w:val="00026EFC"/>
    <w:rsid w:val="00027C3B"/>
    <w:rsid w:val="00030B85"/>
    <w:rsid w:val="00031078"/>
    <w:rsid w:val="000313F4"/>
    <w:rsid w:val="00031A6B"/>
    <w:rsid w:val="00032285"/>
    <w:rsid w:val="0003347A"/>
    <w:rsid w:val="00033773"/>
    <w:rsid w:val="00033C9D"/>
    <w:rsid w:val="00035430"/>
    <w:rsid w:val="00041AEA"/>
    <w:rsid w:val="00041E29"/>
    <w:rsid w:val="0004202F"/>
    <w:rsid w:val="00042418"/>
    <w:rsid w:val="0004330D"/>
    <w:rsid w:val="000447EC"/>
    <w:rsid w:val="00047509"/>
    <w:rsid w:val="00051E24"/>
    <w:rsid w:val="0005259C"/>
    <w:rsid w:val="00053E5D"/>
    <w:rsid w:val="000545A5"/>
    <w:rsid w:val="00054C03"/>
    <w:rsid w:val="00054CAC"/>
    <w:rsid w:val="00055504"/>
    <w:rsid w:val="00056067"/>
    <w:rsid w:val="000603BF"/>
    <w:rsid w:val="0006179C"/>
    <w:rsid w:val="00061E67"/>
    <w:rsid w:val="00063450"/>
    <w:rsid w:val="000637EE"/>
    <w:rsid w:val="00066CF8"/>
    <w:rsid w:val="00067163"/>
    <w:rsid w:val="00071755"/>
    <w:rsid w:val="000729E6"/>
    <w:rsid w:val="00072D37"/>
    <w:rsid w:val="000739BA"/>
    <w:rsid w:val="00074239"/>
    <w:rsid w:val="00074B5F"/>
    <w:rsid w:val="00076A17"/>
    <w:rsid w:val="00076E0A"/>
    <w:rsid w:val="00077F52"/>
    <w:rsid w:val="000810A2"/>
    <w:rsid w:val="00081707"/>
    <w:rsid w:val="000825A4"/>
    <w:rsid w:val="00083199"/>
    <w:rsid w:val="00083449"/>
    <w:rsid w:val="000836E7"/>
    <w:rsid w:val="00083F1C"/>
    <w:rsid w:val="00085173"/>
    <w:rsid w:val="00085AEB"/>
    <w:rsid w:val="00087B4D"/>
    <w:rsid w:val="00090EA4"/>
    <w:rsid w:val="00091DA3"/>
    <w:rsid w:val="00091FCD"/>
    <w:rsid w:val="00094E94"/>
    <w:rsid w:val="0009700A"/>
    <w:rsid w:val="000A07EF"/>
    <w:rsid w:val="000A0965"/>
    <w:rsid w:val="000A1267"/>
    <w:rsid w:val="000A1ED8"/>
    <w:rsid w:val="000A2C90"/>
    <w:rsid w:val="000A3FD2"/>
    <w:rsid w:val="000A4A2B"/>
    <w:rsid w:val="000A4BED"/>
    <w:rsid w:val="000A4DE1"/>
    <w:rsid w:val="000A4E04"/>
    <w:rsid w:val="000A6143"/>
    <w:rsid w:val="000A7AEE"/>
    <w:rsid w:val="000A7BFB"/>
    <w:rsid w:val="000B0503"/>
    <w:rsid w:val="000B115C"/>
    <w:rsid w:val="000B17D3"/>
    <w:rsid w:val="000B47B2"/>
    <w:rsid w:val="000B5075"/>
    <w:rsid w:val="000B636F"/>
    <w:rsid w:val="000C0078"/>
    <w:rsid w:val="000C0452"/>
    <w:rsid w:val="000C13EA"/>
    <w:rsid w:val="000C1F3C"/>
    <w:rsid w:val="000C2E43"/>
    <w:rsid w:val="000C3E30"/>
    <w:rsid w:val="000C3E5B"/>
    <w:rsid w:val="000C426E"/>
    <w:rsid w:val="000C58CE"/>
    <w:rsid w:val="000C62FA"/>
    <w:rsid w:val="000C7178"/>
    <w:rsid w:val="000D0157"/>
    <w:rsid w:val="000D1879"/>
    <w:rsid w:val="000D3E15"/>
    <w:rsid w:val="000D50AD"/>
    <w:rsid w:val="000D5EDE"/>
    <w:rsid w:val="000D5F2E"/>
    <w:rsid w:val="000D6AD4"/>
    <w:rsid w:val="000D6D6F"/>
    <w:rsid w:val="000D7350"/>
    <w:rsid w:val="000E0321"/>
    <w:rsid w:val="000E14AF"/>
    <w:rsid w:val="000E2CAF"/>
    <w:rsid w:val="000E2D8C"/>
    <w:rsid w:val="000E2F87"/>
    <w:rsid w:val="000E3227"/>
    <w:rsid w:val="000E6871"/>
    <w:rsid w:val="000F0D2C"/>
    <w:rsid w:val="000F287B"/>
    <w:rsid w:val="000F28AF"/>
    <w:rsid w:val="000F3753"/>
    <w:rsid w:val="000F4113"/>
    <w:rsid w:val="000F50DB"/>
    <w:rsid w:val="000F52BB"/>
    <w:rsid w:val="000F57BA"/>
    <w:rsid w:val="000F5C5E"/>
    <w:rsid w:val="00100399"/>
    <w:rsid w:val="00100F32"/>
    <w:rsid w:val="00101A58"/>
    <w:rsid w:val="00101F90"/>
    <w:rsid w:val="00101FF2"/>
    <w:rsid w:val="00102DE1"/>
    <w:rsid w:val="00103DF2"/>
    <w:rsid w:val="00104577"/>
    <w:rsid w:val="00104982"/>
    <w:rsid w:val="00104FE8"/>
    <w:rsid w:val="001056DA"/>
    <w:rsid w:val="00106D4F"/>
    <w:rsid w:val="00107973"/>
    <w:rsid w:val="001120AE"/>
    <w:rsid w:val="0011466C"/>
    <w:rsid w:val="0011512E"/>
    <w:rsid w:val="00116C1D"/>
    <w:rsid w:val="001170C2"/>
    <w:rsid w:val="001173CB"/>
    <w:rsid w:val="00117B20"/>
    <w:rsid w:val="00117C44"/>
    <w:rsid w:val="0012050B"/>
    <w:rsid w:val="0012051D"/>
    <w:rsid w:val="00121335"/>
    <w:rsid w:val="001213A6"/>
    <w:rsid w:val="001213EB"/>
    <w:rsid w:val="0012239E"/>
    <w:rsid w:val="00124694"/>
    <w:rsid w:val="001256E3"/>
    <w:rsid w:val="00130238"/>
    <w:rsid w:val="0013066E"/>
    <w:rsid w:val="00130DF4"/>
    <w:rsid w:val="00132B4B"/>
    <w:rsid w:val="00133CE2"/>
    <w:rsid w:val="00136C7A"/>
    <w:rsid w:val="00140C64"/>
    <w:rsid w:val="00141503"/>
    <w:rsid w:val="00142065"/>
    <w:rsid w:val="00144310"/>
    <w:rsid w:val="00144434"/>
    <w:rsid w:val="001459BF"/>
    <w:rsid w:val="00147503"/>
    <w:rsid w:val="001501D9"/>
    <w:rsid w:val="0015062E"/>
    <w:rsid w:val="001506E1"/>
    <w:rsid w:val="00150CD9"/>
    <w:rsid w:val="001537FC"/>
    <w:rsid w:val="00153DA5"/>
    <w:rsid w:val="00156058"/>
    <w:rsid w:val="00157B6B"/>
    <w:rsid w:val="001601FB"/>
    <w:rsid w:val="0016048D"/>
    <w:rsid w:val="00160CB9"/>
    <w:rsid w:val="00164431"/>
    <w:rsid w:val="001652B7"/>
    <w:rsid w:val="00166883"/>
    <w:rsid w:val="00170A68"/>
    <w:rsid w:val="00170F5C"/>
    <w:rsid w:val="00171396"/>
    <w:rsid w:val="00171557"/>
    <w:rsid w:val="001718EA"/>
    <w:rsid w:val="00173467"/>
    <w:rsid w:val="00174B5C"/>
    <w:rsid w:val="00174CE7"/>
    <w:rsid w:val="00177A08"/>
    <w:rsid w:val="00177CAF"/>
    <w:rsid w:val="0018063F"/>
    <w:rsid w:val="00180EA5"/>
    <w:rsid w:val="00180FD6"/>
    <w:rsid w:val="001844AC"/>
    <w:rsid w:val="0018574E"/>
    <w:rsid w:val="0019074F"/>
    <w:rsid w:val="001929BE"/>
    <w:rsid w:val="00193EA6"/>
    <w:rsid w:val="0019507B"/>
    <w:rsid w:val="00195C3C"/>
    <w:rsid w:val="001967F9"/>
    <w:rsid w:val="00197C6C"/>
    <w:rsid w:val="00197C7C"/>
    <w:rsid w:val="001A0430"/>
    <w:rsid w:val="001A0E6B"/>
    <w:rsid w:val="001A17FA"/>
    <w:rsid w:val="001A1949"/>
    <w:rsid w:val="001A47F6"/>
    <w:rsid w:val="001A486C"/>
    <w:rsid w:val="001A6590"/>
    <w:rsid w:val="001A7BB8"/>
    <w:rsid w:val="001B05D4"/>
    <w:rsid w:val="001B0985"/>
    <w:rsid w:val="001B0BE1"/>
    <w:rsid w:val="001B1383"/>
    <w:rsid w:val="001B1E1E"/>
    <w:rsid w:val="001B2EAD"/>
    <w:rsid w:val="001B2ECE"/>
    <w:rsid w:val="001B3169"/>
    <w:rsid w:val="001B3398"/>
    <w:rsid w:val="001B3914"/>
    <w:rsid w:val="001B40FE"/>
    <w:rsid w:val="001B54E7"/>
    <w:rsid w:val="001B6174"/>
    <w:rsid w:val="001B67FE"/>
    <w:rsid w:val="001B6926"/>
    <w:rsid w:val="001B73D4"/>
    <w:rsid w:val="001B79DA"/>
    <w:rsid w:val="001C15F5"/>
    <w:rsid w:val="001C2A27"/>
    <w:rsid w:val="001C3FA7"/>
    <w:rsid w:val="001C437E"/>
    <w:rsid w:val="001C4924"/>
    <w:rsid w:val="001C518E"/>
    <w:rsid w:val="001C5507"/>
    <w:rsid w:val="001C6098"/>
    <w:rsid w:val="001C65CF"/>
    <w:rsid w:val="001D0362"/>
    <w:rsid w:val="001D0645"/>
    <w:rsid w:val="001D34D1"/>
    <w:rsid w:val="001D35D4"/>
    <w:rsid w:val="001D40B1"/>
    <w:rsid w:val="001D41D1"/>
    <w:rsid w:val="001D4DBB"/>
    <w:rsid w:val="001D5D88"/>
    <w:rsid w:val="001D68BF"/>
    <w:rsid w:val="001D6B90"/>
    <w:rsid w:val="001D6BDD"/>
    <w:rsid w:val="001E0B48"/>
    <w:rsid w:val="001E15A8"/>
    <w:rsid w:val="001E23A7"/>
    <w:rsid w:val="001E3578"/>
    <w:rsid w:val="001E37AD"/>
    <w:rsid w:val="001E5571"/>
    <w:rsid w:val="001E56FE"/>
    <w:rsid w:val="001E6E29"/>
    <w:rsid w:val="001E730A"/>
    <w:rsid w:val="001E76B9"/>
    <w:rsid w:val="001F030D"/>
    <w:rsid w:val="001F2AB3"/>
    <w:rsid w:val="001F4639"/>
    <w:rsid w:val="001F5D30"/>
    <w:rsid w:val="001F6FCB"/>
    <w:rsid w:val="00202159"/>
    <w:rsid w:val="002027F8"/>
    <w:rsid w:val="0020280E"/>
    <w:rsid w:val="00202A84"/>
    <w:rsid w:val="00202BA0"/>
    <w:rsid w:val="00203C04"/>
    <w:rsid w:val="00204D7E"/>
    <w:rsid w:val="0020540D"/>
    <w:rsid w:val="00205CE0"/>
    <w:rsid w:val="00206465"/>
    <w:rsid w:val="00207956"/>
    <w:rsid w:val="00207A4A"/>
    <w:rsid w:val="00210CE7"/>
    <w:rsid w:val="00210F3E"/>
    <w:rsid w:val="00211D54"/>
    <w:rsid w:val="00214AD3"/>
    <w:rsid w:val="00215EB4"/>
    <w:rsid w:val="00216298"/>
    <w:rsid w:val="002166E8"/>
    <w:rsid w:val="00216A57"/>
    <w:rsid w:val="00222201"/>
    <w:rsid w:val="002235A2"/>
    <w:rsid w:val="0022423B"/>
    <w:rsid w:val="00224DE4"/>
    <w:rsid w:val="002275F3"/>
    <w:rsid w:val="00227DC1"/>
    <w:rsid w:val="00230318"/>
    <w:rsid w:val="00230708"/>
    <w:rsid w:val="00232E4F"/>
    <w:rsid w:val="00233198"/>
    <w:rsid w:val="002357BF"/>
    <w:rsid w:val="002368BE"/>
    <w:rsid w:val="00236E9E"/>
    <w:rsid w:val="00237424"/>
    <w:rsid w:val="00237F00"/>
    <w:rsid w:val="00240FAF"/>
    <w:rsid w:val="002431B0"/>
    <w:rsid w:val="002437CF"/>
    <w:rsid w:val="00243B4C"/>
    <w:rsid w:val="00243CC6"/>
    <w:rsid w:val="002444D2"/>
    <w:rsid w:val="00244621"/>
    <w:rsid w:val="00244E0A"/>
    <w:rsid w:val="00245C89"/>
    <w:rsid w:val="00246D82"/>
    <w:rsid w:val="00247C63"/>
    <w:rsid w:val="00247D42"/>
    <w:rsid w:val="0025060C"/>
    <w:rsid w:val="00251FBD"/>
    <w:rsid w:val="00252BC7"/>
    <w:rsid w:val="002551EF"/>
    <w:rsid w:val="002560D5"/>
    <w:rsid w:val="00256C77"/>
    <w:rsid w:val="00257A78"/>
    <w:rsid w:val="002607A3"/>
    <w:rsid w:val="0026093D"/>
    <w:rsid w:val="00260DE1"/>
    <w:rsid w:val="002612ED"/>
    <w:rsid w:val="00261331"/>
    <w:rsid w:val="002619B9"/>
    <w:rsid w:val="00262DBB"/>
    <w:rsid w:val="00263D64"/>
    <w:rsid w:val="00266254"/>
    <w:rsid w:val="002670AB"/>
    <w:rsid w:val="002706E1"/>
    <w:rsid w:val="002709D3"/>
    <w:rsid w:val="00270F0D"/>
    <w:rsid w:val="002713C7"/>
    <w:rsid w:val="00271427"/>
    <w:rsid w:val="0027221A"/>
    <w:rsid w:val="002731CA"/>
    <w:rsid w:val="00273272"/>
    <w:rsid w:val="00273842"/>
    <w:rsid w:val="00273CAE"/>
    <w:rsid w:val="0027410D"/>
    <w:rsid w:val="0027449C"/>
    <w:rsid w:val="00274B6C"/>
    <w:rsid w:val="0027662A"/>
    <w:rsid w:val="002772CC"/>
    <w:rsid w:val="00277FAA"/>
    <w:rsid w:val="00281000"/>
    <w:rsid w:val="00282B5F"/>
    <w:rsid w:val="00283427"/>
    <w:rsid w:val="002838C3"/>
    <w:rsid w:val="00285D72"/>
    <w:rsid w:val="0028636E"/>
    <w:rsid w:val="00287085"/>
    <w:rsid w:val="00287BE4"/>
    <w:rsid w:val="00287E23"/>
    <w:rsid w:val="00291711"/>
    <w:rsid w:val="00291909"/>
    <w:rsid w:val="00292F39"/>
    <w:rsid w:val="00294200"/>
    <w:rsid w:val="002958C0"/>
    <w:rsid w:val="0029676A"/>
    <w:rsid w:val="0029775E"/>
    <w:rsid w:val="002A0963"/>
    <w:rsid w:val="002A0E69"/>
    <w:rsid w:val="002A4204"/>
    <w:rsid w:val="002A4667"/>
    <w:rsid w:val="002A4CC7"/>
    <w:rsid w:val="002A5995"/>
    <w:rsid w:val="002A744C"/>
    <w:rsid w:val="002A77D0"/>
    <w:rsid w:val="002B05EE"/>
    <w:rsid w:val="002B67AA"/>
    <w:rsid w:val="002B67BD"/>
    <w:rsid w:val="002B6A26"/>
    <w:rsid w:val="002B7756"/>
    <w:rsid w:val="002C244D"/>
    <w:rsid w:val="002C3B71"/>
    <w:rsid w:val="002C4377"/>
    <w:rsid w:val="002C4A7B"/>
    <w:rsid w:val="002C4FC6"/>
    <w:rsid w:val="002C4FF2"/>
    <w:rsid w:val="002D1585"/>
    <w:rsid w:val="002D2F57"/>
    <w:rsid w:val="002D2FB3"/>
    <w:rsid w:val="002D3382"/>
    <w:rsid w:val="002D4427"/>
    <w:rsid w:val="002D4EB4"/>
    <w:rsid w:val="002D63C3"/>
    <w:rsid w:val="002E0572"/>
    <w:rsid w:val="002E0620"/>
    <w:rsid w:val="002E3471"/>
    <w:rsid w:val="002E367A"/>
    <w:rsid w:val="002E3959"/>
    <w:rsid w:val="002E39A6"/>
    <w:rsid w:val="002E3B7E"/>
    <w:rsid w:val="002E3F5D"/>
    <w:rsid w:val="002E4FF9"/>
    <w:rsid w:val="002E5275"/>
    <w:rsid w:val="002E5B2E"/>
    <w:rsid w:val="002E5D89"/>
    <w:rsid w:val="002E62CE"/>
    <w:rsid w:val="002E6798"/>
    <w:rsid w:val="002E686C"/>
    <w:rsid w:val="002E7EF8"/>
    <w:rsid w:val="002F1863"/>
    <w:rsid w:val="002F2F5B"/>
    <w:rsid w:val="002F30FC"/>
    <w:rsid w:val="002F4190"/>
    <w:rsid w:val="002F4443"/>
    <w:rsid w:val="002F583D"/>
    <w:rsid w:val="002F5A74"/>
    <w:rsid w:val="002F5CC6"/>
    <w:rsid w:val="002F6FA3"/>
    <w:rsid w:val="00300EA6"/>
    <w:rsid w:val="00301282"/>
    <w:rsid w:val="00301615"/>
    <w:rsid w:val="003026C9"/>
    <w:rsid w:val="00302B3C"/>
    <w:rsid w:val="00303724"/>
    <w:rsid w:val="00303CC2"/>
    <w:rsid w:val="00305D3C"/>
    <w:rsid w:val="00305DED"/>
    <w:rsid w:val="00307ABF"/>
    <w:rsid w:val="00311616"/>
    <w:rsid w:val="00311C7C"/>
    <w:rsid w:val="00313262"/>
    <w:rsid w:val="0031345C"/>
    <w:rsid w:val="003137AD"/>
    <w:rsid w:val="00315038"/>
    <w:rsid w:val="00316017"/>
    <w:rsid w:val="00325FFE"/>
    <w:rsid w:val="00326CE9"/>
    <w:rsid w:val="00327EC8"/>
    <w:rsid w:val="00331B67"/>
    <w:rsid w:val="003321B6"/>
    <w:rsid w:val="00334030"/>
    <w:rsid w:val="0033450B"/>
    <w:rsid w:val="00336077"/>
    <w:rsid w:val="00336333"/>
    <w:rsid w:val="003364D4"/>
    <w:rsid w:val="003369E7"/>
    <w:rsid w:val="00336FE2"/>
    <w:rsid w:val="00337D9C"/>
    <w:rsid w:val="00340791"/>
    <w:rsid w:val="00341CC6"/>
    <w:rsid w:val="003421C3"/>
    <w:rsid w:val="00342656"/>
    <w:rsid w:val="0034290E"/>
    <w:rsid w:val="00342ECB"/>
    <w:rsid w:val="003431B4"/>
    <w:rsid w:val="00344765"/>
    <w:rsid w:val="00345D0D"/>
    <w:rsid w:val="00347102"/>
    <w:rsid w:val="003472E3"/>
    <w:rsid w:val="00347614"/>
    <w:rsid w:val="00350124"/>
    <w:rsid w:val="003501B9"/>
    <w:rsid w:val="0035104C"/>
    <w:rsid w:val="003512AB"/>
    <w:rsid w:val="00351973"/>
    <w:rsid w:val="00351FB7"/>
    <w:rsid w:val="00352E8F"/>
    <w:rsid w:val="00354210"/>
    <w:rsid w:val="00356A6E"/>
    <w:rsid w:val="00357881"/>
    <w:rsid w:val="00357B28"/>
    <w:rsid w:val="00357FFB"/>
    <w:rsid w:val="003622D3"/>
    <w:rsid w:val="00364FBB"/>
    <w:rsid w:val="003662C4"/>
    <w:rsid w:val="00366303"/>
    <w:rsid w:val="00367BA5"/>
    <w:rsid w:val="003705F9"/>
    <w:rsid w:val="003709CB"/>
    <w:rsid w:val="00372F21"/>
    <w:rsid w:val="00373D4E"/>
    <w:rsid w:val="00373DDD"/>
    <w:rsid w:val="00374026"/>
    <w:rsid w:val="003742F0"/>
    <w:rsid w:val="0037693D"/>
    <w:rsid w:val="00376D32"/>
    <w:rsid w:val="00377053"/>
    <w:rsid w:val="00377207"/>
    <w:rsid w:val="0038024B"/>
    <w:rsid w:val="00380512"/>
    <w:rsid w:val="00382926"/>
    <w:rsid w:val="00382930"/>
    <w:rsid w:val="003829F3"/>
    <w:rsid w:val="00382C09"/>
    <w:rsid w:val="003830C9"/>
    <w:rsid w:val="00386580"/>
    <w:rsid w:val="00386E08"/>
    <w:rsid w:val="003874A1"/>
    <w:rsid w:val="00387B2D"/>
    <w:rsid w:val="00390BFD"/>
    <w:rsid w:val="00391400"/>
    <w:rsid w:val="00391527"/>
    <w:rsid w:val="003918D3"/>
    <w:rsid w:val="003935F8"/>
    <w:rsid w:val="00394CFC"/>
    <w:rsid w:val="0039685F"/>
    <w:rsid w:val="003A1874"/>
    <w:rsid w:val="003A2760"/>
    <w:rsid w:val="003A2C86"/>
    <w:rsid w:val="003A3A23"/>
    <w:rsid w:val="003A3EDA"/>
    <w:rsid w:val="003A5780"/>
    <w:rsid w:val="003A5B1F"/>
    <w:rsid w:val="003A5DE5"/>
    <w:rsid w:val="003A6779"/>
    <w:rsid w:val="003A6FDE"/>
    <w:rsid w:val="003A7F6E"/>
    <w:rsid w:val="003B0268"/>
    <w:rsid w:val="003B1872"/>
    <w:rsid w:val="003B1D89"/>
    <w:rsid w:val="003B2A79"/>
    <w:rsid w:val="003B404B"/>
    <w:rsid w:val="003B42EE"/>
    <w:rsid w:val="003B5545"/>
    <w:rsid w:val="003B55C1"/>
    <w:rsid w:val="003B68E0"/>
    <w:rsid w:val="003B6F6C"/>
    <w:rsid w:val="003B7EA9"/>
    <w:rsid w:val="003C0003"/>
    <w:rsid w:val="003C0616"/>
    <w:rsid w:val="003C1F4F"/>
    <w:rsid w:val="003C2495"/>
    <w:rsid w:val="003C3975"/>
    <w:rsid w:val="003C4AA1"/>
    <w:rsid w:val="003C575E"/>
    <w:rsid w:val="003C5C3B"/>
    <w:rsid w:val="003C717F"/>
    <w:rsid w:val="003C7396"/>
    <w:rsid w:val="003D0C39"/>
    <w:rsid w:val="003D114B"/>
    <w:rsid w:val="003D1C46"/>
    <w:rsid w:val="003D1CF3"/>
    <w:rsid w:val="003D3810"/>
    <w:rsid w:val="003D5331"/>
    <w:rsid w:val="003D7876"/>
    <w:rsid w:val="003D7AB3"/>
    <w:rsid w:val="003D7F9E"/>
    <w:rsid w:val="003E224F"/>
    <w:rsid w:val="003E2683"/>
    <w:rsid w:val="003E4F74"/>
    <w:rsid w:val="003E6064"/>
    <w:rsid w:val="003E6B35"/>
    <w:rsid w:val="003F000F"/>
    <w:rsid w:val="003F0178"/>
    <w:rsid w:val="003F08E7"/>
    <w:rsid w:val="003F0F1C"/>
    <w:rsid w:val="003F15B6"/>
    <w:rsid w:val="003F1E96"/>
    <w:rsid w:val="003F220F"/>
    <w:rsid w:val="003F2935"/>
    <w:rsid w:val="003F364D"/>
    <w:rsid w:val="003F37FE"/>
    <w:rsid w:val="003F3C6C"/>
    <w:rsid w:val="003F417D"/>
    <w:rsid w:val="003F522A"/>
    <w:rsid w:val="003F524A"/>
    <w:rsid w:val="003F5F6B"/>
    <w:rsid w:val="003F62DA"/>
    <w:rsid w:val="003F7C5F"/>
    <w:rsid w:val="004000E1"/>
    <w:rsid w:val="004007E8"/>
    <w:rsid w:val="00400D56"/>
    <w:rsid w:val="00402762"/>
    <w:rsid w:val="0040377F"/>
    <w:rsid w:val="00405A4F"/>
    <w:rsid w:val="00406CDB"/>
    <w:rsid w:val="00407663"/>
    <w:rsid w:val="00407A0C"/>
    <w:rsid w:val="0041074C"/>
    <w:rsid w:val="004114D4"/>
    <w:rsid w:val="004121CF"/>
    <w:rsid w:val="00412769"/>
    <w:rsid w:val="00412C9C"/>
    <w:rsid w:val="00414A9F"/>
    <w:rsid w:val="00414F41"/>
    <w:rsid w:val="00415825"/>
    <w:rsid w:val="00415D0D"/>
    <w:rsid w:val="00420458"/>
    <w:rsid w:val="0042094C"/>
    <w:rsid w:val="00422733"/>
    <w:rsid w:val="00423102"/>
    <w:rsid w:val="00423369"/>
    <w:rsid w:val="00423D3F"/>
    <w:rsid w:val="0042492B"/>
    <w:rsid w:val="00425739"/>
    <w:rsid w:val="004258B3"/>
    <w:rsid w:val="00425C39"/>
    <w:rsid w:val="00425DED"/>
    <w:rsid w:val="0042690B"/>
    <w:rsid w:val="00427C82"/>
    <w:rsid w:val="0043061B"/>
    <w:rsid w:val="00430F79"/>
    <w:rsid w:val="004332C4"/>
    <w:rsid w:val="0043652C"/>
    <w:rsid w:val="00437D68"/>
    <w:rsid w:val="004409B2"/>
    <w:rsid w:val="00440B17"/>
    <w:rsid w:val="00440C6A"/>
    <w:rsid w:val="00440D2C"/>
    <w:rsid w:val="004411D7"/>
    <w:rsid w:val="0044146E"/>
    <w:rsid w:val="00443050"/>
    <w:rsid w:val="004457BB"/>
    <w:rsid w:val="00445F95"/>
    <w:rsid w:val="004460F3"/>
    <w:rsid w:val="00446A71"/>
    <w:rsid w:val="00453D2A"/>
    <w:rsid w:val="00453F49"/>
    <w:rsid w:val="004547A4"/>
    <w:rsid w:val="0045493B"/>
    <w:rsid w:val="00454E5A"/>
    <w:rsid w:val="0045712E"/>
    <w:rsid w:val="00457B73"/>
    <w:rsid w:val="004605A2"/>
    <w:rsid w:val="00460E86"/>
    <w:rsid w:val="00462394"/>
    <w:rsid w:val="00462837"/>
    <w:rsid w:val="0046286E"/>
    <w:rsid w:val="00462BD1"/>
    <w:rsid w:val="00465061"/>
    <w:rsid w:val="0046621A"/>
    <w:rsid w:val="004667CB"/>
    <w:rsid w:val="00466AE2"/>
    <w:rsid w:val="00470889"/>
    <w:rsid w:val="00471287"/>
    <w:rsid w:val="0047132C"/>
    <w:rsid w:val="00471374"/>
    <w:rsid w:val="00471DA5"/>
    <w:rsid w:val="0047202E"/>
    <w:rsid w:val="00472AAB"/>
    <w:rsid w:val="00472B2A"/>
    <w:rsid w:val="00472CB6"/>
    <w:rsid w:val="00474466"/>
    <w:rsid w:val="0047589E"/>
    <w:rsid w:val="00475C16"/>
    <w:rsid w:val="00475CC7"/>
    <w:rsid w:val="00476076"/>
    <w:rsid w:val="00476099"/>
    <w:rsid w:val="00476FD1"/>
    <w:rsid w:val="0047701C"/>
    <w:rsid w:val="00477297"/>
    <w:rsid w:val="004812F4"/>
    <w:rsid w:val="0048145E"/>
    <w:rsid w:val="004827DE"/>
    <w:rsid w:val="00482DD5"/>
    <w:rsid w:val="00483D16"/>
    <w:rsid w:val="004856B6"/>
    <w:rsid w:val="004873B1"/>
    <w:rsid w:val="00490C7C"/>
    <w:rsid w:val="00490F30"/>
    <w:rsid w:val="004925A0"/>
    <w:rsid w:val="004929F6"/>
    <w:rsid w:val="004938A5"/>
    <w:rsid w:val="00494E9D"/>
    <w:rsid w:val="004952E8"/>
    <w:rsid w:val="00495D8E"/>
    <w:rsid w:val="0049651C"/>
    <w:rsid w:val="0049709F"/>
    <w:rsid w:val="004A1B15"/>
    <w:rsid w:val="004A210C"/>
    <w:rsid w:val="004A43F5"/>
    <w:rsid w:val="004A487C"/>
    <w:rsid w:val="004A676D"/>
    <w:rsid w:val="004A73FA"/>
    <w:rsid w:val="004B00DA"/>
    <w:rsid w:val="004B0775"/>
    <w:rsid w:val="004B3B7B"/>
    <w:rsid w:val="004B573E"/>
    <w:rsid w:val="004B5CFB"/>
    <w:rsid w:val="004B5DCF"/>
    <w:rsid w:val="004B6104"/>
    <w:rsid w:val="004B6D39"/>
    <w:rsid w:val="004C0B65"/>
    <w:rsid w:val="004C1396"/>
    <w:rsid w:val="004C299B"/>
    <w:rsid w:val="004C32F4"/>
    <w:rsid w:val="004C3AFD"/>
    <w:rsid w:val="004C3EA9"/>
    <w:rsid w:val="004C464F"/>
    <w:rsid w:val="004C4B20"/>
    <w:rsid w:val="004C698B"/>
    <w:rsid w:val="004C6C9C"/>
    <w:rsid w:val="004C7DE1"/>
    <w:rsid w:val="004D0BDF"/>
    <w:rsid w:val="004D2A07"/>
    <w:rsid w:val="004D3943"/>
    <w:rsid w:val="004D5673"/>
    <w:rsid w:val="004D67DB"/>
    <w:rsid w:val="004D6CE0"/>
    <w:rsid w:val="004D6CF5"/>
    <w:rsid w:val="004D71D3"/>
    <w:rsid w:val="004D79FA"/>
    <w:rsid w:val="004E0BA9"/>
    <w:rsid w:val="004E0CBB"/>
    <w:rsid w:val="004E2150"/>
    <w:rsid w:val="004E215A"/>
    <w:rsid w:val="004E44D8"/>
    <w:rsid w:val="004E490C"/>
    <w:rsid w:val="004F2B68"/>
    <w:rsid w:val="004F3191"/>
    <w:rsid w:val="004F3F6C"/>
    <w:rsid w:val="004F57D1"/>
    <w:rsid w:val="004F5AB6"/>
    <w:rsid w:val="004F6DB5"/>
    <w:rsid w:val="004F7D3A"/>
    <w:rsid w:val="00500836"/>
    <w:rsid w:val="00501807"/>
    <w:rsid w:val="00503CD7"/>
    <w:rsid w:val="00504A7E"/>
    <w:rsid w:val="00506A64"/>
    <w:rsid w:val="00506C82"/>
    <w:rsid w:val="00507108"/>
    <w:rsid w:val="005072B6"/>
    <w:rsid w:val="00510E84"/>
    <w:rsid w:val="00511CE7"/>
    <w:rsid w:val="00511E3E"/>
    <w:rsid w:val="00512F15"/>
    <w:rsid w:val="005130F2"/>
    <w:rsid w:val="005133B0"/>
    <w:rsid w:val="00514069"/>
    <w:rsid w:val="00515710"/>
    <w:rsid w:val="00515B87"/>
    <w:rsid w:val="00515F4B"/>
    <w:rsid w:val="00515FCB"/>
    <w:rsid w:val="00516483"/>
    <w:rsid w:val="005169B6"/>
    <w:rsid w:val="005171DB"/>
    <w:rsid w:val="00520707"/>
    <w:rsid w:val="0052119B"/>
    <w:rsid w:val="00521382"/>
    <w:rsid w:val="005227F9"/>
    <w:rsid w:val="00522E06"/>
    <w:rsid w:val="00523C40"/>
    <w:rsid w:val="005263FF"/>
    <w:rsid w:val="0052769C"/>
    <w:rsid w:val="00527886"/>
    <w:rsid w:val="00532C93"/>
    <w:rsid w:val="00532D02"/>
    <w:rsid w:val="00532DE5"/>
    <w:rsid w:val="00535CB4"/>
    <w:rsid w:val="005366AB"/>
    <w:rsid w:val="00537183"/>
    <w:rsid w:val="005372E4"/>
    <w:rsid w:val="00537814"/>
    <w:rsid w:val="00537FD9"/>
    <w:rsid w:val="00540EB3"/>
    <w:rsid w:val="0054143C"/>
    <w:rsid w:val="00542200"/>
    <w:rsid w:val="00542386"/>
    <w:rsid w:val="005440DF"/>
    <w:rsid w:val="00544C4F"/>
    <w:rsid w:val="00546514"/>
    <w:rsid w:val="005474F3"/>
    <w:rsid w:val="00551B6E"/>
    <w:rsid w:val="0055301C"/>
    <w:rsid w:val="005537AB"/>
    <w:rsid w:val="00553DB3"/>
    <w:rsid w:val="00554CD5"/>
    <w:rsid w:val="00555C00"/>
    <w:rsid w:val="00557E01"/>
    <w:rsid w:val="0056002A"/>
    <w:rsid w:val="00560462"/>
    <w:rsid w:val="005615AE"/>
    <w:rsid w:val="00561D9E"/>
    <w:rsid w:val="00562B8C"/>
    <w:rsid w:val="00562BF6"/>
    <w:rsid w:val="00563B9C"/>
    <w:rsid w:val="00563E9F"/>
    <w:rsid w:val="005641D0"/>
    <w:rsid w:val="005643E7"/>
    <w:rsid w:val="005651E7"/>
    <w:rsid w:val="00565852"/>
    <w:rsid w:val="00565A61"/>
    <w:rsid w:val="00567636"/>
    <w:rsid w:val="00567B9F"/>
    <w:rsid w:val="00570C42"/>
    <w:rsid w:val="0057222D"/>
    <w:rsid w:val="0057275B"/>
    <w:rsid w:val="00572BEE"/>
    <w:rsid w:val="00572CF3"/>
    <w:rsid w:val="00573989"/>
    <w:rsid w:val="00573F33"/>
    <w:rsid w:val="00574033"/>
    <w:rsid w:val="005741B7"/>
    <w:rsid w:val="00574D47"/>
    <w:rsid w:val="005750BA"/>
    <w:rsid w:val="00580914"/>
    <w:rsid w:val="0058151A"/>
    <w:rsid w:val="00581A91"/>
    <w:rsid w:val="005820E7"/>
    <w:rsid w:val="0058239C"/>
    <w:rsid w:val="0058263C"/>
    <w:rsid w:val="00582703"/>
    <w:rsid w:val="00582F0B"/>
    <w:rsid w:val="00583D08"/>
    <w:rsid w:val="00585E2F"/>
    <w:rsid w:val="005872CF"/>
    <w:rsid w:val="00587B0D"/>
    <w:rsid w:val="00587B27"/>
    <w:rsid w:val="00587C30"/>
    <w:rsid w:val="00590335"/>
    <w:rsid w:val="00590709"/>
    <w:rsid w:val="0059223A"/>
    <w:rsid w:val="0059234F"/>
    <w:rsid w:val="00592662"/>
    <w:rsid w:val="00594943"/>
    <w:rsid w:val="00595331"/>
    <w:rsid w:val="00596B14"/>
    <w:rsid w:val="005972DC"/>
    <w:rsid w:val="005A056D"/>
    <w:rsid w:val="005A11F7"/>
    <w:rsid w:val="005A21EC"/>
    <w:rsid w:val="005A298D"/>
    <w:rsid w:val="005A34BA"/>
    <w:rsid w:val="005A3685"/>
    <w:rsid w:val="005A3C5C"/>
    <w:rsid w:val="005A3DD1"/>
    <w:rsid w:val="005A56A7"/>
    <w:rsid w:val="005B0F7D"/>
    <w:rsid w:val="005B155D"/>
    <w:rsid w:val="005B17B9"/>
    <w:rsid w:val="005B2B7C"/>
    <w:rsid w:val="005B3618"/>
    <w:rsid w:val="005B37E1"/>
    <w:rsid w:val="005B45E4"/>
    <w:rsid w:val="005B7109"/>
    <w:rsid w:val="005B7251"/>
    <w:rsid w:val="005B7634"/>
    <w:rsid w:val="005B7FED"/>
    <w:rsid w:val="005C0060"/>
    <w:rsid w:val="005C10A5"/>
    <w:rsid w:val="005C2FD9"/>
    <w:rsid w:val="005C3AF7"/>
    <w:rsid w:val="005C75BC"/>
    <w:rsid w:val="005D052E"/>
    <w:rsid w:val="005D1E7C"/>
    <w:rsid w:val="005D36AB"/>
    <w:rsid w:val="005D38C1"/>
    <w:rsid w:val="005D4809"/>
    <w:rsid w:val="005D4C73"/>
    <w:rsid w:val="005D5016"/>
    <w:rsid w:val="005D6379"/>
    <w:rsid w:val="005D6BB1"/>
    <w:rsid w:val="005D6BEB"/>
    <w:rsid w:val="005E10C1"/>
    <w:rsid w:val="005E277A"/>
    <w:rsid w:val="005E2A06"/>
    <w:rsid w:val="005E34BC"/>
    <w:rsid w:val="005E4022"/>
    <w:rsid w:val="005E7852"/>
    <w:rsid w:val="005E7F5E"/>
    <w:rsid w:val="005F059E"/>
    <w:rsid w:val="005F0E71"/>
    <w:rsid w:val="005F202F"/>
    <w:rsid w:val="005F2054"/>
    <w:rsid w:val="005F41B3"/>
    <w:rsid w:val="005F5325"/>
    <w:rsid w:val="005F7106"/>
    <w:rsid w:val="005F7B1B"/>
    <w:rsid w:val="00602C9A"/>
    <w:rsid w:val="00602CB4"/>
    <w:rsid w:val="00603078"/>
    <w:rsid w:val="00604ED9"/>
    <w:rsid w:val="006053FC"/>
    <w:rsid w:val="00605CC7"/>
    <w:rsid w:val="006060C1"/>
    <w:rsid w:val="00606AA7"/>
    <w:rsid w:val="00607970"/>
    <w:rsid w:val="00607E62"/>
    <w:rsid w:val="00610B9E"/>
    <w:rsid w:val="00610C1C"/>
    <w:rsid w:val="006129E5"/>
    <w:rsid w:val="00613A21"/>
    <w:rsid w:val="00613B42"/>
    <w:rsid w:val="00614862"/>
    <w:rsid w:val="00614955"/>
    <w:rsid w:val="00614E9D"/>
    <w:rsid w:val="006158F9"/>
    <w:rsid w:val="00615B16"/>
    <w:rsid w:val="0061764E"/>
    <w:rsid w:val="00620DBA"/>
    <w:rsid w:val="006219ED"/>
    <w:rsid w:val="00622CD2"/>
    <w:rsid w:val="00623C2A"/>
    <w:rsid w:val="00623CFF"/>
    <w:rsid w:val="00624A58"/>
    <w:rsid w:val="0062593F"/>
    <w:rsid w:val="00626B9E"/>
    <w:rsid w:val="006273F1"/>
    <w:rsid w:val="0062790F"/>
    <w:rsid w:val="006304BF"/>
    <w:rsid w:val="006313C0"/>
    <w:rsid w:val="006322A0"/>
    <w:rsid w:val="0063237D"/>
    <w:rsid w:val="006332CE"/>
    <w:rsid w:val="00633535"/>
    <w:rsid w:val="00633633"/>
    <w:rsid w:val="006342F9"/>
    <w:rsid w:val="006344B7"/>
    <w:rsid w:val="00634968"/>
    <w:rsid w:val="00635D7A"/>
    <w:rsid w:val="006379DE"/>
    <w:rsid w:val="00637D20"/>
    <w:rsid w:val="00637DB5"/>
    <w:rsid w:val="00637FC6"/>
    <w:rsid w:val="006404FD"/>
    <w:rsid w:val="00641F33"/>
    <w:rsid w:val="00641FA8"/>
    <w:rsid w:val="00642A7D"/>
    <w:rsid w:val="00645180"/>
    <w:rsid w:val="00645A1E"/>
    <w:rsid w:val="006527A3"/>
    <w:rsid w:val="006527C1"/>
    <w:rsid w:val="006529AD"/>
    <w:rsid w:val="00652B83"/>
    <w:rsid w:val="00653521"/>
    <w:rsid w:val="00653B27"/>
    <w:rsid w:val="00654A9B"/>
    <w:rsid w:val="00655449"/>
    <w:rsid w:val="006568B2"/>
    <w:rsid w:val="00657191"/>
    <w:rsid w:val="0066037C"/>
    <w:rsid w:val="00660FA5"/>
    <w:rsid w:val="006611C2"/>
    <w:rsid w:val="006614EE"/>
    <w:rsid w:val="00662B71"/>
    <w:rsid w:val="006636E3"/>
    <w:rsid w:val="00663CEA"/>
    <w:rsid w:val="0066661F"/>
    <w:rsid w:val="00667C12"/>
    <w:rsid w:val="00667C5E"/>
    <w:rsid w:val="00670F12"/>
    <w:rsid w:val="006738B0"/>
    <w:rsid w:val="00675C2F"/>
    <w:rsid w:val="00675EA0"/>
    <w:rsid w:val="006764B5"/>
    <w:rsid w:val="00680761"/>
    <w:rsid w:val="00680C67"/>
    <w:rsid w:val="0068197F"/>
    <w:rsid w:val="00681C90"/>
    <w:rsid w:val="006820C2"/>
    <w:rsid w:val="0068267A"/>
    <w:rsid w:val="0068282E"/>
    <w:rsid w:val="00682EEC"/>
    <w:rsid w:val="00683FCE"/>
    <w:rsid w:val="00684E69"/>
    <w:rsid w:val="0068554F"/>
    <w:rsid w:val="00685C8B"/>
    <w:rsid w:val="0068693C"/>
    <w:rsid w:val="00686CF8"/>
    <w:rsid w:val="006907EF"/>
    <w:rsid w:val="00691A0C"/>
    <w:rsid w:val="00692A02"/>
    <w:rsid w:val="00692ADE"/>
    <w:rsid w:val="00692B23"/>
    <w:rsid w:val="00694FAC"/>
    <w:rsid w:val="00696C4F"/>
    <w:rsid w:val="0069716A"/>
    <w:rsid w:val="006A0359"/>
    <w:rsid w:val="006A33DC"/>
    <w:rsid w:val="006A3404"/>
    <w:rsid w:val="006A4DCA"/>
    <w:rsid w:val="006A4E7A"/>
    <w:rsid w:val="006A5519"/>
    <w:rsid w:val="006A5660"/>
    <w:rsid w:val="006A567F"/>
    <w:rsid w:val="006A5FC6"/>
    <w:rsid w:val="006A754E"/>
    <w:rsid w:val="006A7B36"/>
    <w:rsid w:val="006B0DEA"/>
    <w:rsid w:val="006B1C27"/>
    <w:rsid w:val="006B3649"/>
    <w:rsid w:val="006B3FE2"/>
    <w:rsid w:val="006B46D3"/>
    <w:rsid w:val="006B550B"/>
    <w:rsid w:val="006C009B"/>
    <w:rsid w:val="006C0D96"/>
    <w:rsid w:val="006C1496"/>
    <w:rsid w:val="006C1849"/>
    <w:rsid w:val="006C1F37"/>
    <w:rsid w:val="006C4182"/>
    <w:rsid w:val="006C4D9B"/>
    <w:rsid w:val="006C4FB7"/>
    <w:rsid w:val="006C6E0B"/>
    <w:rsid w:val="006D0AE9"/>
    <w:rsid w:val="006D0DEB"/>
    <w:rsid w:val="006D19DA"/>
    <w:rsid w:val="006D1D6D"/>
    <w:rsid w:val="006D288B"/>
    <w:rsid w:val="006D3A8C"/>
    <w:rsid w:val="006D3F09"/>
    <w:rsid w:val="006D4F81"/>
    <w:rsid w:val="006D512A"/>
    <w:rsid w:val="006D58BE"/>
    <w:rsid w:val="006D5F8D"/>
    <w:rsid w:val="006D6AAD"/>
    <w:rsid w:val="006D6CF0"/>
    <w:rsid w:val="006D758E"/>
    <w:rsid w:val="006D7851"/>
    <w:rsid w:val="006E034A"/>
    <w:rsid w:val="006E2658"/>
    <w:rsid w:val="006E3719"/>
    <w:rsid w:val="006E51C5"/>
    <w:rsid w:val="006E5860"/>
    <w:rsid w:val="006E601D"/>
    <w:rsid w:val="006E6A63"/>
    <w:rsid w:val="006E6A6F"/>
    <w:rsid w:val="006E76FC"/>
    <w:rsid w:val="006E7DE3"/>
    <w:rsid w:val="006F0A0A"/>
    <w:rsid w:val="006F11E5"/>
    <w:rsid w:val="006F1477"/>
    <w:rsid w:val="006F2378"/>
    <w:rsid w:val="006F2C88"/>
    <w:rsid w:val="006F2E65"/>
    <w:rsid w:val="006F636E"/>
    <w:rsid w:val="006F75A7"/>
    <w:rsid w:val="006F766C"/>
    <w:rsid w:val="00700B46"/>
    <w:rsid w:val="00701C82"/>
    <w:rsid w:val="00702682"/>
    <w:rsid w:val="00702801"/>
    <w:rsid w:val="00702857"/>
    <w:rsid w:val="007038D5"/>
    <w:rsid w:val="007052F3"/>
    <w:rsid w:val="0070706E"/>
    <w:rsid w:val="00707BB5"/>
    <w:rsid w:val="007117CD"/>
    <w:rsid w:val="00711B4C"/>
    <w:rsid w:val="00711DE7"/>
    <w:rsid w:val="0071226B"/>
    <w:rsid w:val="007139FE"/>
    <w:rsid w:val="00715547"/>
    <w:rsid w:val="00720775"/>
    <w:rsid w:val="0072120F"/>
    <w:rsid w:val="007224E2"/>
    <w:rsid w:val="00723B4D"/>
    <w:rsid w:val="00723EF7"/>
    <w:rsid w:val="0072523E"/>
    <w:rsid w:val="007265E9"/>
    <w:rsid w:val="0072660A"/>
    <w:rsid w:val="00726E0F"/>
    <w:rsid w:val="00726E68"/>
    <w:rsid w:val="0072789A"/>
    <w:rsid w:val="007278B9"/>
    <w:rsid w:val="00727FA8"/>
    <w:rsid w:val="007309C2"/>
    <w:rsid w:val="00730BA9"/>
    <w:rsid w:val="00730BBA"/>
    <w:rsid w:val="007311D2"/>
    <w:rsid w:val="0073146B"/>
    <w:rsid w:val="0073190C"/>
    <w:rsid w:val="00731C94"/>
    <w:rsid w:val="007322AB"/>
    <w:rsid w:val="007326C7"/>
    <w:rsid w:val="00732C9A"/>
    <w:rsid w:val="00732D1B"/>
    <w:rsid w:val="00733FD0"/>
    <w:rsid w:val="0073455E"/>
    <w:rsid w:val="00734FC3"/>
    <w:rsid w:val="00735F93"/>
    <w:rsid w:val="00736509"/>
    <w:rsid w:val="007366BB"/>
    <w:rsid w:val="00736767"/>
    <w:rsid w:val="00736E39"/>
    <w:rsid w:val="00737165"/>
    <w:rsid w:val="007408D2"/>
    <w:rsid w:val="0074260A"/>
    <w:rsid w:val="00742BE6"/>
    <w:rsid w:val="00742C89"/>
    <w:rsid w:val="00743B65"/>
    <w:rsid w:val="00744644"/>
    <w:rsid w:val="00745BB2"/>
    <w:rsid w:val="00745C1A"/>
    <w:rsid w:val="007469B5"/>
    <w:rsid w:val="007477F7"/>
    <w:rsid w:val="00751E3E"/>
    <w:rsid w:val="00752BB2"/>
    <w:rsid w:val="00752E51"/>
    <w:rsid w:val="00755D6E"/>
    <w:rsid w:val="007603F3"/>
    <w:rsid w:val="007606E9"/>
    <w:rsid w:val="00760848"/>
    <w:rsid w:val="007608AC"/>
    <w:rsid w:val="00761161"/>
    <w:rsid w:val="0076199D"/>
    <w:rsid w:val="007625E1"/>
    <w:rsid w:val="007644AA"/>
    <w:rsid w:val="0076471C"/>
    <w:rsid w:val="00764819"/>
    <w:rsid w:val="007657BC"/>
    <w:rsid w:val="00765BEA"/>
    <w:rsid w:val="00766B22"/>
    <w:rsid w:val="0076715A"/>
    <w:rsid w:val="00770392"/>
    <w:rsid w:val="00770FA1"/>
    <w:rsid w:val="00771B92"/>
    <w:rsid w:val="00771BEE"/>
    <w:rsid w:val="007724E8"/>
    <w:rsid w:val="00772CF1"/>
    <w:rsid w:val="0077302D"/>
    <w:rsid w:val="0077376D"/>
    <w:rsid w:val="007750B2"/>
    <w:rsid w:val="007755F7"/>
    <w:rsid w:val="007777BB"/>
    <w:rsid w:val="007802D5"/>
    <w:rsid w:val="00780C80"/>
    <w:rsid w:val="0078164B"/>
    <w:rsid w:val="00781AD2"/>
    <w:rsid w:val="00781F52"/>
    <w:rsid w:val="007824FB"/>
    <w:rsid w:val="00782905"/>
    <w:rsid w:val="00782941"/>
    <w:rsid w:val="007831C7"/>
    <w:rsid w:val="0078535B"/>
    <w:rsid w:val="007861B4"/>
    <w:rsid w:val="007862FE"/>
    <w:rsid w:val="00786CE8"/>
    <w:rsid w:val="00790090"/>
    <w:rsid w:val="00793870"/>
    <w:rsid w:val="00793F54"/>
    <w:rsid w:val="00794A42"/>
    <w:rsid w:val="00794EB3"/>
    <w:rsid w:val="007952BA"/>
    <w:rsid w:val="007969C5"/>
    <w:rsid w:val="0079733D"/>
    <w:rsid w:val="007A0DA8"/>
    <w:rsid w:val="007A0EE3"/>
    <w:rsid w:val="007A1087"/>
    <w:rsid w:val="007A1B8C"/>
    <w:rsid w:val="007A20E7"/>
    <w:rsid w:val="007A2E2E"/>
    <w:rsid w:val="007A31DE"/>
    <w:rsid w:val="007A3A80"/>
    <w:rsid w:val="007A6614"/>
    <w:rsid w:val="007A6EC2"/>
    <w:rsid w:val="007A7FDB"/>
    <w:rsid w:val="007B0054"/>
    <w:rsid w:val="007B01B2"/>
    <w:rsid w:val="007B1943"/>
    <w:rsid w:val="007B2D14"/>
    <w:rsid w:val="007B32EE"/>
    <w:rsid w:val="007B3665"/>
    <w:rsid w:val="007B3CAA"/>
    <w:rsid w:val="007B460F"/>
    <w:rsid w:val="007B4C86"/>
    <w:rsid w:val="007B4DAC"/>
    <w:rsid w:val="007B5861"/>
    <w:rsid w:val="007B6B6F"/>
    <w:rsid w:val="007C18A9"/>
    <w:rsid w:val="007C33C2"/>
    <w:rsid w:val="007C3FFA"/>
    <w:rsid w:val="007C49F7"/>
    <w:rsid w:val="007C4A2D"/>
    <w:rsid w:val="007C6A58"/>
    <w:rsid w:val="007C6A73"/>
    <w:rsid w:val="007D0769"/>
    <w:rsid w:val="007D0F20"/>
    <w:rsid w:val="007D10FC"/>
    <w:rsid w:val="007D2473"/>
    <w:rsid w:val="007D4F17"/>
    <w:rsid w:val="007D7139"/>
    <w:rsid w:val="007E3A05"/>
    <w:rsid w:val="007E4800"/>
    <w:rsid w:val="007E487F"/>
    <w:rsid w:val="007E4E09"/>
    <w:rsid w:val="007E53F0"/>
    <w:rsid w:val="007E6F2F"/>
    <w:rsid w:val="007E7023"/>
    <w:rsid w:val="007F0825"/>
    <w:rsid w:val="007F1F54"/>
    <w:rsid w:val="007F2B79"/>
    <w:rsid w:val="007F2BE5"/>
    <w:rsid w:val="007F2D1D"/>
    <w:rsid w:val="007F2F35"/>
    <w:rsid w:val="007F3967"/>
    <w:rsid w:val="007F3E2E"/>
    <w:rsid w:val="007F4B5F"/>
    <w:rsid w:val="007F62E6"/>
    <w:rsid w:val="007F7185"/>
    <w:rsid w:val="007F785E"/>
    <w:rsid w:val="00801F16"/>
    <w:rsid w:val="0080372C"/>
    <w:rsid w:val="00803AD7"/>
    <w:rsid w:val="00804983"/>
    <w:rsid w:val="00804A9D"/>
    <w:rsid w:val="00806A51"/>
    <w:rsid w:val="00812EFE"/>
    <w:rsid w:val="008143AE"/>
    <w:rsid w:val="008171D4"/>
    <w:rsid w:val="00817270"/>
    <w:rsid w:val="008211F2"/>
    <w:rsid w:val="008222AB"/>
    <w:rsid w:val="00827286"/>
    <w:rsid w:val="00831EE3"/>
    <w:rsid w:val="00831F76"/>
    <w:rsid w:val="008322A7"/>
    <w:rsid w:val="0083291E"/>
    <w:rsid w:val="008336A6"/>
    <w:rsid w:val="008346F6"/>
    <w:rsid w:val="008355D9"/>
    <w:rsid w:val="00835698"/>
    <w:rsid w:val="00835F74"/>
    <w:rsid w:val="00836B14"/>
    <w:rsid w:val="00840255"/>
    <w:rsid w:val="0084071A"/>
    <w:rsid w:val="00840890"/>
    <w:rsid w:val="0084131B"/>
    <w:rsid w:val="00841F23"/>
    <w:rsid w:val="00844864"/>
    <w:rsid w:val="00844866"/>
    <w:rsid w:val="0084551C"/>
    <w:rsid w:val="00845B8B"/>
    <w:rsid w:val="00845E32"/>
    <w:rsid w:val="00847349"/>
    <w:rsid w:val="008521D0"/>
    <w:rsid w:val="00852409"/>
    <w:rsid w:val="008532D9"/>
    <w:rsid w:val="00855628"/>
    <w:rsid w:val="00855887"/>
    <w:rsid w:val="00857D74"/>
    <w:rsid w:val="0086177B"/>
    <w:rsid w:val="0086245C"/>
    <w:rsid w:val="00865A4B"/>
    <w:rsid w:val="00867A32"/>
    <w:rsid w:val="008700AE"/>
    <w:rsid w:val="00871114"/>
    <w:rsid w:val="0087211F"/>
    <w:rsid w:val="008725CC"/>
    <w:rsid w:val="00872700"/>
    <w:rsid w:val="00873189"/>
    <w:rsid w:val="00873F09"/>
    <w:rsid w:val="00873F9B"/>
    <w:rsid w:val="008746DE"/>
    <w:rsid w:val="00875DB9"/>
    <w:rsid w:val="00875EF8"/>
    <w:rsid w:val="0087632D"/>
    <w:rsid w:val="008767EA"/>
    <w:rsid w:val="00880213"/>
    <w:rsid w:val="008810AA"/>
    <w:rsid w:val="00881670"/>
    <w:rsid w:val="00882396"/>
    <w:rsid w:val="0088303A"/>
    <w:rsid w:val="008835A7"/>
    <w:rsid w:val="00884C44"/>
    <w:rsid w:val="00886EE9"/>
    <w:rsid w:val="008878E3"/>
    <w:rsid w:val="0089056D"/>
    <w:rsid w:val="0089087F"/>
    <w:rsid w:val="00890E72"/>
    <w:rsid w:val="008925DC"/>
    <w:rsid w:val="008939EF"/>
    <w:rsid w:val="00894402"/>
    <w:rsid w:val="00897F7B"/>
    <w:rsid w:val="008A0823"/>
    <w:rsid w:val="008A22A8"/>
    <w:rsid w:val="008A34D9"/>
    <w:rsid w:val="008A3705"/>
    <w:rsid w:val="008A3BE9"/>
    <w:rsid w:val="008A46C2"/>
    <w:rsid w:val="008A48F1"/>
    <w:rsid w:val="008A4B2C"/>
    <w:rsid w:val="008A55B1"/>
    <w:rsid w:val="008A5842"/>
    <w:rsid w:val="008A6560"/>
    <w:rsid w:val="008A6CFC"/>
    <w:rsid w:val="008B14B4"/>
    <w:rsid w:val="008B3D0D"/>
    <w:rsid w:val="008B3EA2"/>
    <w:rsid w:val="008B4A0D"/>
    <w:rsid w:val="008B4BA0"/>
    <w:rsid w:val="008B56B3"/>
    <w:rsid w:val="008B65AA"/>
    <w:rsid w:val="008C1E27"/>
    <w:rsid w:val="008C2FA3"/>
    <w:rsid w:val="008C4453"/>
    <w:rsid w:val="008C4A62"/>
    <w:rsid w:val="008C4DDD"/>
    <w:rsid w:val="008C4FB0"/>
    <w:rsid w:val="008C54ED"/>
    <w:rsid w:val="008C612B"/>
    <w:rsid w:val="008C6911"/>
    <w:rsid w:val="008C6FC8"/>
    <w:rsid w:val="008C7266"/>
    <w:rsid w:val="008D0776"/>
    <w:rsid w:val="008D3411"/>
    <w:rsid w:val="008D4F16"/>
    <w:rsid w:val="008D55D1"/>
    <w:rsid w:val="008D73C3"/>
    <w:rsid w:val="008E017F"/>
    <w:rsid w:val="008E135C"/>
    <w:rsid w:val="008E1B1F"/>
    <w:rsid w:val="008E210C"/>
    <w:rsid w:val="008E2D80"/>
    <w:rsid w:val="008E4210"/>
    <w:rsid w:val="008E622F"/>
    <w:rsid w:val="008F1015"/>
    <w:rsid w:val="008F1A44"/>
    <w:rsid w:val="008F2525"/>
    <w:rsid w:val="008F3087"/>
    <w:rsid w:val="008F38C2"/>
    <w:rsid w:val="008F3CF7"/>
    <w:rsid w:val="008F55F1"/>
    <w:rsid w:val="008F7688"/>
    <w:rsid w:val="00900C42"/>
    <w:rsid w:val="00902975"/>
    <w:rsid w:val="0090374B"/>
    <w:rsid w:val="00903E77"/>
    <w:rsid w:val="00904C3E"/>
    <w:rsid w:val="00905A7A"/>
    <w:rsid w:val="009063BD"/>
    <w:rsid w:val="009076F6"/>
    <w:rsid w:val="00907BE8"/>
    <w:rsid w:val="00912AD0"/>
    <w:rsid w:val="009132CB"/>
    <w:rsid w:val="00913556"/>
    <w:rsid w:val="00913717"/>
    <w:rsid w:val="009143A9"/>
    <w:rsid w:val="009144D3"/>
    <w:rsid w:val="00914631"/>
    <w:rsid w:val="00915244"/>
    <w:rsid w:val="00915E2E"/>
    <w:rsid w:val="0091612E"/>
    <w:rsid w:val="009162A9"/>
    <w:rsid w:val="009175D8"/>
    <w:rsid w:val="00917854"/>
    <w:rsid w:val="00917E2A"/>
    <w:rsid w:val="0092039A"/>
    <w:rsid w:val="00920F76"/>
    <w:rsid w:val="00921677"/>
    <w:rsid w:val="00921FB7"/>
    <w:rsid w:val="00922D14"/>
    <w:rsid w:val="009230C4"/>
    <w:rsid w:val="009239F6"/>
    <w:rsid w:val="00924D04"/>
    <w:rsid w:val="00924F28"/>
    <w:rsid w:val="009257C9"/>
    <w:rsid w:val="00925F3C"/>
    <w:rsid w:val="00926007"/>
    <w:rsid w:val="009260E9"/>
    <w:rsid w:val="009266F2"/>
    <w:rsid w:val="009269DC"/>
    <w:rsid w:val="00927B67"/>
    <w:rsid w:val="009308B3"/>
    <w:rsid w:val="00930DCE"/>
    <w:rsid w:val="00931E7D"/>
    <w:rsid w:val="00931FF1"/>
    <w:rsid w:val="009325AA"/>
    <w:rsid w:val="009347B7"/>
    <w:rsid w:val="00935452"/>
    <w:rsid w:val="00935738"/>
    <w:rsid w:val="00935996"/>
    <w:rsid w:val="00935FA8"/>
    <w:rsid w:val="009369B2"/>
    <w:rsid w:val="009400AE"/>
    <w:rsid w:val="009405A4"/>
    <w:rsid w:val="009414B2"/>
    <w:rsid w:val="00943199"/>
    <w:rsid w:val="0094588B"/>
    <w:rsid w:val="00945C4E"/>
    <w:rsid w:val="00946055"/>
    <w:rsid w:val="0094636F"/>
    <w:rsid w:val="00946573"/>
    <w:rsid w:val="00950FEE"/>
    <w:rsid w:val="00951617"/>
    <w:rsid w:val="00951625"/>
    <w:rsid w:val="009524C2"/>
    <w:rsid w:val="00953DA6"/>
    <w:rsid w:val="00953E11"/>
    <w:rsid w:val="00953EAB"/>
    <w:rsid w:val="009541A6"/>
    <w:rsid w:val="00954F1D"/>
    <w:rsid w:val="009552B5"/>
    <w:rsid w:val="0095608F"/>
    <w:rsid w:val="0095612C"/>
    <w:rsid w:val="00956385"/>
    <w:rsid w:val="00957995"/>
    <w:rsid w:val="0096014C"/>
    <w:rsid w:val="00961276"/>
    <w:rsid w:val="009624D3"/>
    <w:rsid w:val="00962CEF"/>
    <w:rsid w:val="00963479"/>
    <w:rsid w:val="009636E8"/>
    <w:rsid w:val="009661FC"/>
    <w:rsid w:val="00966BA7"/>
    <w:rsid w:val="00966C6C"/>
    <w:rsid w:val="00973E26"/>
    <w:rsid w:val="00974495"/>
    <w:rsid w:val="00975056"/>
    <w:rsid w:val="00975814"/>
    <w:rsid w:val="00975961"/>
    <w:rsid w:val="00976112"/>
    <w:rsid w:val="0097692E"/>
    <w:rsid w:val="00980DA2"/>
    <w:rsid w:val="00980F2C"/>
    <w:rsid w:val="009815C1"/>
    <w:rsid w:val="009820F7"/>
    <w:rsid w:val="009832A4"/>
    <w:rsid w:val="0098351C"/>
    <w:rsid w:val="00984625"/>
    <w:rsid w:val="009849FC"/>
    <w:rsid w:val="00985246"/>
    <w:rsid w:val="00985553"/>
    <w:rsid w:val="0098560E"/>
    <w:rsid w:val="009933FF"/>
    <w:rsid w:val="0099396B"/>
    <w:rsid w:val="00993DFB"/>
    <w:rsid w:val="00994E78"/>
    <w:rsid w:val="00996FBA"/>
    <w:rsid w:val="009970C2"/>
    <w:rsid w:val="009A0AB5"/>
    <w:rsid w:val="009A0BCC"/>
    <w:rsid w:val="009A0D55"/>
    <w:rsid w:val="009A157A"/>
    <w:rsid w:val="009A338E"/>
    <w:rsid w:val="009A35FE"/>
    <w:rsid w:val="009A4EB0"/>
    <w:rsid w:val="009A50E3"/>
    <w:rsid w:val="009A5910"/>
    <w:rsid w:val="009A6072"/>
    <w:rsid w:val="009A6172"/>
    <w:rsid w:val="009B107E"/>
    <w:rsid w:val="009B1C4F"/>
    <w:rsid w:val="009B3527"/>
    <w:rsid w:val="009B3774"/>
    <w:rsid w:val="009B47B4"/>
    <w:rsid w:val="009B5AB4"/>
    <w:rsid w:val="009B5EAC"/>
    <w:rsid w:val="009B66A2"/>
    <w:rsid w:val="009B6AC5"/>
    <w:rsid w:val="009B7091"/>
    <w:rsid w:val="009C08A4"/>
    <w:rsid w:val="009C0CB5"/>
    <w:rsid w:val="009C0E92"/>
    <w:rsid w:val="009C11CD"/>
    <w:rsid w:val="009C2956"/>
    <w:rsid w:val="009C2D64"/>
    <w:rsid w:val="009C2E99"/>
    <w:rsid w:val="009C343D"/>
    <w:rsid w:val="009C60C8"/>
    <w:rsid w:val="009C636F"/>
    <w:rsid w:val="009C7DBC"/>
    <w:rsid w:val="009D022F"/>
    <w:rsid w:val="009D2067"/>
    <w:rsid w:val="009D2A1A"/>
    <w:rsid w:val="009D2ED9"/>
    <w:rsid w:val="009D4C70"/>
    <w:rsid w:val="009D5016"/>
    <w:rsid w:val="009D7122"/>
    <w:rsid w:val="009D789E"/>
    <w:rsid w:val="009E0372"/>
    <w:rsid w:val="009E0A95"/>
    <w:rsid w:val="009E0C85"/>
    <w:rsid w:val="009E1E01"/>
    <w:rsid w:val="009E1E3F"/>
    <w:rsid w:val="009E3761"/>
    <w:rsid w:val="009E45E0"/>
    <w:rsid w:val="009E4E7A"/>
    <w:rsid w:val="009E4F4E"/>
    <w:rsid w:val="009E5014"/>
    <w:rsid w:val="009E5E87"/>
    <w:rsid w:val="009E6CB5"/>
    <w:rsid w:val="009E7F91"/>
    <w:rsid w:val="009F0118"/>
    <w:rsid w:val="009F172F"/>
    <w:rsid w:val="009F2997"/>
    <w:rsid w:val="009F69D9"/>
    <w:rsid w:val="009F6B43"/>
    <w:rsid w:val="009F789F"/>
    <w:rsid w:val="00A022C0"/>
    <w:rsid w:val="00A02BE4"/>
    <w:rsid w:val="00A03063"/>
    <w:rsid w:val="00A037B3"/>
    <w:rsid w:val="00A039CD"/>
    <w:rsid w:val="00A057EC"/>
    <w:rsid w:val="00A07130"/>
    <w:rsid w:val="00A10605"/>
    <w:rsid w:val="00A1147D"/>
    <w:rsid w:val="00A12F9F"/>
    <w:rsid w:val="00A139D5"/>
    <w:rsid w:val="00A14B49"/>
    <w:rsid w:val="00A152A8"/>
    <w:rsid w:val="00A2058E"/>
    <w:rsid w:val="00A21018"/>
    <w:rsid w:val="00A230D4"/>
    <w:rsid w:val="00A23296"/>
    <w:rsid w:val="00A24EAD"/>
    <w:rsid w:val="00A25F25"/>
    <w:rsid w:val="00A25F53"/>
    <w:rsid w:val="00A26120"/>
    <w:rsid w:val="00A27239"/>
    <w:rsid w:val="00A27286"/>
    <w:rsid w:val="00A3109F"/>
    <w:rsid w:val="00A310F7"/>
    <w:rsid w:val="00A3136E"/>
    <w:rsid w:val="00A32732"/>
    <w:rsid w:val="00A342E0"/>
    <w:rsid w:val="00A3442F"/>
    <w:rsid w:val="00A35170"/>
    <w:rsid w:val="00A3724A"/>
    <w:rsid w:val="00A37419"/>
    <w:rsid w:val="00A3756E"/>
    <w:rsid w:val="00A37588"/>
    <w:rsid w:val="00A37617"/>
    <w:rsid w:val="00A37AD1"/>
    <w:rsid w:val="00A40095"/>
    <w:rsid w:val="00A40406"/>
    <w:rsid w:val="00A40AFE"/>
    <w:rsid w:val="00A418F6"/>
    <w:rsid w:val="00A41BFC"/>
    <w:rsid w:val="00A4305A"/>
    <w:rsid w:val="00A43DC9"/>
    <w:rsid w:val="00A45ECB"/>
    <w:rsid w:val="00A47CC0"/>
    <w:rsid w:val="00A50223"/>
    <w:rsid w:val="00A50D32"/>
    <w:rsid w:val="00A518E7"/>
    <w:rsid w:val="00A51E41"/>
    <w:rsid w:val="00A5457D"/>
    <w:rsid w:val="00A55561"/>
    <w:rsid w:val="00A55CF3"/>
    <w:rsid w:val="00A56509"/>
    <w:rsid w:val="00A56748"/>
    <w:rsid w:val="00A57603"/>
    <w:rsid w:val="00A57AAC"/>
    <w:rsid w:val="00A60F1B"/>
    <w:rsid w:val="00A61823"/>
    <w:rsid w:val="00A62541"/>
    <w:rsid w:val="00A62DB0"/>
    <w:rsid w:val="00A630E6"/>
    <w:rsid w:val="00A6470D"/>
    <w:rsid w:val="00A64BF3"/>
    <w:rsid w:val="00A64EC8"/>
    <w:rsid w:val="00A67762"/>
    <w:rsid w:val="00A67C86"/>
    <w:rsid w:val="00A70A14"/>
    <w:rsid w:val="00A7193D"/>
    <w:rsid w:val="00A71C08"/>
    <w:rsid w:val="00A73516"/>
    <w:rsid w:val="00A7354D"/>
    <w:rsid w:val="00A74207"/>
    <w:rsid w:val="00A75CF8"/>
    <w:rsid w:val="00A76C09"/>
    <w:rsid w:val="00A76D3A"/>
    <w:rsid w:val="00A76FE0"/>
    <w:rsid w:val="00A824FB"/>
    <w:rsid w:val="00A84576"/>
    <w:rsid w:val="00A85B56"/>
    <w:rsid w:val="00A9037A"/>
    <w:rsid w:val="00A90AD8"/>
    <w:rsid w:val="00A90E01"/>
    <w:rsid w:val="00A91C4B"/>
    <w:rsid w:val="00A92514"/>
    <w:rsid w:val="00A957EC"/>
    <w:rsid w:val="00A9704B"/>
    <w:rsid w:val="00A97269"/>
    <w:rsid w:val="00A97644"/>
    <w:rsid w:val="00A97813"/>
    <w:rsid w:val="00A97E49"/>
    <w:rsid w:val="00A97FC3"/>
    <w:rsid w:val="00AA1EA0"/>
    <w:rsid w:val="00AA22CE"/>
    <w:rsid w:val="00AA48F4"/>
    <w:rsid w:val="00AA6C3D"/>
    <w:rsid w:val="00AA7D86"/>
    <w:rsid w:val="00AB0358"/>
    <w:rsid w:val="00AB05F7"/>
    <w:rsid w:val="00AB2162"/>
    <w:rsid w:val="00AB2586"/>
    <w:rsid w:val="00AB53B4"/>
    <w:rsid w:val="00AB6CDF"/>
    <w:rsid w:val="00AC0982"/>
    <w:rsid w:val="00AC100D"/>
    <w:rsid w:val="00AC16D7"/>
    <w:rsid w:val="00AC1D66"/>
    <w:rsid w:val="00AC20D5"/>
    <w:rsid w:val="00AC2588"/>
    <w:rsid w:val="00AC29E7"/>
    <w:rsid w:val="00AC2A5E"/>
    <w:rsid w:val="00AC2DBD"/>
    <w:rsid w:val="00AC30AC"/>
    <w:rsid w:val="00AC3479"/>
    <w:rsid w:val="00AC4B80"/>
    <w:rsid w:val="00AC52D7"/>
    <w:rsid w:val="00AC648F"/>
    <w:rsid w:val="00AD143D"/>
    <w:rsid w:val="00AD2B44"/>
    <w:rsid w:val="00AD4E65"/>
    <w:rsid w:val="00AD57F2"/>
    <w:rsid w:val="00AD5CEE"/>
    <w:rsid w:val="00AD67AF"/>
    <w:rsid w:val="00AD7591"/>
    <w:rsid w:val="00AE0940"/>
    <w:rsid w:val="00AE0A09"/>
    <w:rsid w:val="00AE32BD"/>
    <w:rsid w:val="00AE47CB"/>
    <w:rsid w:val="00AE4EB2"/>
    <w:rsid w:val="00AE4FB0"/>
    <w:rsid w:val="00AE5074"/>
    <w:rsid w:val="00AE5243"/>
    <w:rsid w:val="00AE5834"/>
    <w:rsid w:val="00AE5FCB"/>
    <w:rsid w:val="00AE70B3"/>
    <w:rsid w:val="00AF0056"/>
    <w:rsid w:val="00AF192C"/>
    <w:rsid w:val="00AF2DF1"/>
    <w:rsid w:val="00AF48DB"/>
    <w:rsid w:val="00AF5054"/>
    <w:rsid w:val="00AF54A7"/>
    <w:rsid w:val="00AF71BD"/>
    <w:rsid w:val="00B010F8"/>
    <w:rsid w:val="00B01334"/>
    <w:rsid w:val="00B01F73"/>
    <w:rsid w:val="00B028A6"/>
    <w:rsid w:val="00B02CC7"/>
    <w:rsid w:val="00B02D6B"/>
    <w:rsid w:val="00B038FF"/>
    <w:rsid w:val="00B046C7"/>
    <w:rsid w:val="00B05012"/>
    <w:rsid w:val="00B07307"/>
    <w:rsid w:val="00B11810"/>
    <w:rsid w:val="00B13163"/>
    <w:rsid w:val="00B131FB"/>
    <w:rsid w:val="00B148D1"/>
    <w:rsid w:val="00B156CE"/>
    <w:rsid w:val="00B159B9"/>
    <w:rsid w:val="00B15FCC"/>
    <w:rsid w:val="00B168D8"/>
    <w:rsid w:val="00B20631"/>
    <w:rsid w:val="00B20C62"/>
    <w:rsid w:val="00B22E3F"/>
    <w:rsid w:val="00B22EFF"/>
    <w:rsid w:val="00B23796"/>
    <w:rsid w:val="00B23D3D"/>
    <w:rsid w:val="00B23EF8"/>
    <w:rsid w:val="00B24283"/>
    <w:rsid w:val="00B26459"/>
    <w:rsid w:val="00B26713"/>
    <w:rsid w:val="00B30E4D"/>
    <w:rsid w:val="00B32AA5"/>
    <w:rsid w:val="00B33879"/>
    <w:rsid w:val="00B34BD5"/>
    <w:rsid w:val="00B35580"/>
    <w:rsid w:val="00B3588B"/>
    <w:rsid w:val="00B3628B"/>
    <w:rsid w:val="00B37316"/>
    <w:rsid w:val="00B37B82"/>
    <w:rsid w:val="00B42389"/>
    <w:rsid w:val="00B42F9A"/>
    <w:rsid w:val="00B433E1"/>
    <w:rsid w:val="00B449BC"/>
    <w:rsid w:val="00B4547F"/>
    <w:rsid w:val="00B45F44"/>
    <w:rsid w:val="00B50D6A"/>
    <w:rsid w:val="00B52D89"/>
    <w:rsid w:val="00B53170"/>
    <w:rsid w:val="00B57A4C"/>
    <w:rsid w:val="00B60D08"/>
    <w:rsid w:val="00B61C69"/>
    <w:rsid w:val="00B62144"/>
    <w:rsid w:val="00B628DC"/>
    <w:rsid w:val="00B64ACB"/>
    <w:rsid w:val="00B65A34"/>
    <w:rsid w:val="00B66F04"/>
    <w:rsid w:val="00B67069"/>
    <w:rsid w:val="00B70127"/>
    <w:rsid w:val="00B70A98"/>
    <w:rsid w:val="00B72CFC"/>
    <w:rsid w:val="00B737CB"/>
    <w:rsid w:val="00B74230"/>
    <w:rsid w:val="00B74A0D"/>
    <w:rsid w:val="00B74AEC"/>
    <w:rsid w:val="00B74EF2"/>
    <w:rsid w:val="00B750FE"/>
    <w:rsid w:val="00B75990"/>
    <w:rsid w:val="00B75B37"/>
    <w:rsid w:val="00B7733D"/>
    <w:rsid w:val="00B804DB"/>
    <w:rsid w:val="00B814F1"/>
    <w:rsid w:val="00B81B90"/>
    <w:rsid w:val="00B821DB"/>
    <w:rsid w:val="00B836B0"/>
    <w:rsid w:val="00B83F92"/>
    <w:rsid w:val="00B84093"/>
    <w:rsid w:val="00B846C6"/>
    <w:rsid w:val="00B85620"/>
    <w:rsid w:val="00B86880"/>
    <w:rsid w:val="00B86990"/>
    <w:rsid w:val="00B874B2"/>
    <w:rsid w:val="00B8768A"/>
    <w:rsid w:val="00B90BCF"/>
    <w:rsid w:val="00B93A63"/>
    <w:rsid w:val="00B9588A"/>
    <w:rsid w:val="00B95B2D"/>
    <w:rsid w:val="00B95E6F"/>
    <w:rsid w:val="00B969AB"/>
    <w:rsid w:val="00B974B0"/>
    <w:rsid w:val="00BA067A"/>
    <w:rsid w:val="00BA1A51"/>
    <w:rsid w:val="00BA2CFA"/>
    <w:rsid w:val="00BA36D3"/>
    <w:rsid w:val="00BA406A"/>
    <w:rsid w:val="00BA494C"/>
    <w:rsid w:val="00BA57C7"/>
    <w:rsid w:val="00BA5863"/>
    <w:rsid w:val="00BA5B0F"/>
    <w:rsid w:val="00BB0F25"/>
    <w:rsid w:val="00BB2E25"/>
    <w:rsid w:val="00BB2EA8"/>
    <w:rsid w:val="00BB3A64"/>
    <w:rsid w:val="00BB3CDF"/>
    <w:rsid w:val="00BB4B30"/>
    <w:rsid w:val="00BB5A97"/>
    <w:rsid w:val="00BB60B3"/>
    <w:rsid w:val="00BB7325"/>
    <w:rsid w:val="00BB7514"/>
    <w:rsid w:val="00BB7C7D"/>
    <w:rsid w:val="00BB7DB7"/>
    <w:rsid w:val="00BB7FC8"/>
    <w:rsid w:val="00BC06C1"/>
    <w:rsid w:val="00BC0B33"/>
    <w:rsid w:val="00BC1011"/>
    <w:rsid w:val="00BC2312"/>
    <w:rsid w:val="00BC2F9F"/>
    <w:rsid w:val="00BC5162"/>
    <w:rsid w:val="00BC534F"/>
    <w:rsid w:val="00BC6170"/>
    <w:rsid w:val="00BC7134"/>
    <w:rsid w:val="00BC7840"/>
    <w:rsid w:val="00BC7B15"/>
    <w:rsid w:val="00BC7ECF"/>
    <w:rsid w:val="00BD2EA9"/>
    <w:rsid w:val="00BD3012"/>
    <w:rsid w:val="00BD3197"/>
    <w:rsid w:val="00BD48E0"/>
    <w:rsid w:val="00BD59D4"/>
    <w:rsid w:val="00BD5ACB"/>
    <w:rsid w:val="00BE06B8"/>
    <w:rsid w:val="00BE06CD"/>
    <w:rsid w:val="00BE1844"/>
    <w:rsid w:val="00BE2312"/>
    <w:rsid w:val="00BE268F"/>
    <w:rsid w:val="00BE369E"/>
    <w:rsid w:val="00BE766F"/>
    <w:rsid w:val="00BF0DCC"/>
    <w:rsid w:val="00BF1201"/>
    <w:rsid w:val="00BF1E8B"/>
    <w:rsid w:val="00BF2772"/>
    <w:rsid w:val="00BF2F1D"/>
    <w:rsid w:val="00BF44D4"/>
    <w:rsid w:val="00BF569C"/>
    <w:rsid w:val="00BF6DA2"/>
    <w:rsid w:val="00C00A18"/>
    <w:rsid w:val="00C013EA"/>
    <w:rsid w:val="00C02654"/>
    <w:rsid w:val="00C04497"/>
    <w:rsid w:val="00C05020"/>
    <w:rsid w:val="00C05F50"/>
    <w:rsid w:val="00C076BA"/>
    <w:rsid w:val="00C07EAC"/>
    <w:rsid w:val="00C11224"/>
    <w:rsid w:val="00C11548"/>
    <w:rsid w:val="00C11CBC"/>
    <w:rsid w:val="00C13BC3"/>
    <w:rsid w:val="00C14E64"/>
    <w:rsid w:val="00C14FD9"/>
    <w:rsid w:val="00C155F9"/>
    <w:rsid w:val="00C160D9"/>
    <w:rsid w:val="00C2087F"/>
    <w:rsid w:val="00C227DA"/>
    <w:rsid w:val="00C22CAB"/>
    <w:rsid w:val="00C24579"/>
    <w:rsid w:val="00C24D92"/>
    <w:rsid w:val="00C2780E"/>
    <w:rsid w:val="00C30A10"/>
    <w:rsid w:val="00C32C42"/>
    <w:rsid w:val="00C33EE1"/>
    <w:rsid w:val="00C34AAF"/>
    <w:rsid w:val="00C34DA7"/>
    <w:rsid w:val="00C34FB8"/>
    <w:rsid w:val="00C36A5F"/>
    <w:rsid w:val="00C3764F"/>
    <w:rsid w:val="00C377B7"/>
    <w:rsid w:val="00C41331"/>
    <w:rsid w:val="00C4137A"/>
    <w:rsid w:val="00C431B1"/>
    <w:rsid w:val="00C44459"/>
    <w:rsid w:val="00C4556D"/>
    <w:rsid w:val="00C479A6"/>
    <w:rsid w:val="00C516E0"/>
    <w:rsid w:val="00C52AE4"/>
    <w:rsid w:val="00C53C0A"/>
    <w:rsid w:val="00C53DE1"/>
    <w:rsid w:val="00C57F88"/>
    <w:rsid w:val="00C60074"/>
    <w:rsid w:val="00C60F47"/>
    <w:rsid w:val="00C61096"/>
    <w:rsid w:val="00C61B8A"/>
    <w:rsid w:val="00C61F48"/>
    <w:rsid w:val="00C63113"/>
    <w:rsid w:val="00C65304"/>
    <w:rsid w:val="00C656CF"/>
    <w:rsid w:val="00C65AB9"/>
    <w:rsid w:val="00C666C5"/>
    <w:rsid w:val="00C667D9"/>
    <w:rsid w:val="00C6697A"/>
    <w:rsid w:val="00C66DCB"/>
    <w:rsid w:val="00C6731F"/>
    <w:rsid w:val="00C67D6F"/>
    <w:rsid w:val="00C70A2A"/>
    <w:rsid w:val="00C71614"/>
    <w:rsid w:val="00C73051"/>
    <w:rsid w:val="00C731AB"/>
    <w:rsid w:val="00C736EC"/>
    <w:rsid w:val="00C75DA4"/>
    <w:rsid w:val="00C76505"/>
    <w:rsid w:val="00C76FDF"/>
    <w:rsid w:val="00C802DA"/>
    <w:rsid w:val="00C80C1D"/>
    <w:rsid w:val="00C8589F"/>
    <w:rsid w:val="00C85AE3"/>
    <w:rsid w:val="00C871AC"/>
    <w:rsid w:val="00C87355"/>
    <w:rsid w:val="00C875AD"/>
    <w:rsid w:val="00C8776D"/>
    <w:rsid w:val="00C87810"/>
    <w:rsid w:val="00C90814"/>
    <w:rsid w:val="00C91856"/>
    <w:rsid w:val="00C92928"/>
    <w:rsid w:val="00C93364"/>
    <w:rsid w:val="00C93569"/>
    <w:rsid w:val="00C93EB6"/>
    <w:rsid w:val="00C93F28"/>
    <w:rsid w:val="00C948D5"/>
    <w:rsid w:val="00C94FB5"/>
    <w:rsid w:val="00C95E50"/>
    <w:rsid w:val="00C97196"/>
    <w:rsid w:val="00C974AE"/>
    <w:rsid w:val="00C97655"/>
    <w:rsid w:val="00CA1209"/>
    <w:rsid w:val="00CA1433"/>
    <w:rsid w:val="00CA1F81"/>
    <w:rsid w:val="00CA2277"/>
    <w:rsid w:val="00CA22B0"/>
    <w:rsid w:val="00CA263D"/>
    <w:rsid w:val="00CA414C"/>
    <w:rsid w:val="00CA6173"/>
    <w:rsid w:val="00CA68AF"/>
    <w:rsid w:val="00CA6C1F"/>
    <w:rsid w:val="00CA7B50"/>
    <w:rsid w:val="00CA7D25"/>
    <w:rsid w:val="00CB30CB"/>
    <w:rsid w:val="00CB3349"/>
    <w:rsid w:val="00CB37B4"/>
    <w:rsid w:val="00CB3A97"/>
    <w:rsid w:val="00CB488B"/>
    <w:rsid w:val="00CB56FF"/>
    <w:rsid w:val="00CB594D"/>
    <w:rsid w:val="00CB5BE3"/>
    <w:rsid w:val="00CC2558"/>
    <w:rsid w:val="00CC2795"/>
    <w:rsid w:val="00CC5017"/>
    <w:rsid w:val="00CC61CE"/>
    <w:rsid w:val="00CC69ED"/>
    <w:rsid w:val="00CC73C9"/>
    <w:rsid w:val="00CD058B"/>
    <w:rsid w:val="00CD0C64"/>
    <w:rsid w:val="00CD0E80"/>
    <w:rsid w:val="00CD151C"/>
    <w:rsid w:val="00CD23D4"/>
    <w:rsid w:val="00CD3297"/>
    <w:rsid w:val="00CD3CA1"/>
    <w:rsid w:val="00CD4710"/>
    <w:rsid w:val="00CD70E2"/>
    <w:rsid w:val="00CE31FC"/>
    <w:rsid w:val="00CE3E29"/>
    <w:rsid w:val="00CE4404"/>
    <w:rsid w:val="00CE451B"/>
    <w:rsid w:val="00CE4B4E"/>
    <w:rsid w:val="00CE6936"/>
    <w:rsid w:val="00CF19FF"/>
    <w:rsid w:val="00CF26F5"/>
    <w:rsid w:val="00CF381C"/>
    <w:rsid w:val="00CF382E"/>
    <w:rsid w:val="00CF43EF"/>
    <w:rsid w:val="00CF6A8C"/>
    <w:rsid w:val="00D01F98"/>
    <w:rsid w:val="00D02C12"/>
    <w:rsid w:val="00D02D64"/>
    <w:rsid w:val="00D03220"/>
    <w:rsid w:val="00D046D4"/>
    <w:rsid w:val="00D04C34"/>
    <w:rsid w:val="00D05399"/>
    <w:rsid w:val="00D05E6E"/>
    <w:rsid w:val="00D069A8"/>
    <w:rsid w:val="00D06E60"/>
    <w:rsid w:val="00D07048"/>
    <w:rsid w:val="00D07406"/>
    <w:rsid w:val="00D1095F"/>
    <w:rsid w:val="00D10B06"/>
    <w:rsid w:val="00D12C44"/>
    <w:rsid w:val="00D130D5"/>
    <w:rsid w:val="00D14B1B"/>
    <w:rsid w:val="00D14F70"/>
    <w:rsid w:val="00D1628D"/>
    <w:rsid w:val="00D20184"/>
    <w:rsid w:val="00D20349"/>
    <w:rsid w:val="00D20669"/>
    <w:rsid w:val="00D2214A"/>
    <w:rsid w:val="00D2280E"/>
    <w:rsid w:val="00D241F2"/>
    <w:rsid w:val="00D2460F"/>
    <w:rsid w:val="00D24C46"/>
    <w:rsid w:val="00D250EF"/>
    <w:rsid w:val="00D25F23"/>
    <w:rsid w:val="00D27439"/>
    <w:rsid w:val="00D27AA3"/>
    <w:rsid w:val="00D27EC8"/>
    <w:rsid w:val="00D32F54"/>
    <w:rsid w:val="00D33DF0"/>
    <w:rsid w:val="00D3407A"/>
    <w:rsid w:val="00D341A2"/>
    <w:rsid w:val="00D34480"/>
    <w:rsid w:val="00D35250"/>
    <w:rsid w:val="00D35769"/>
    <w:rsid w:val="00D36ABA"/>
    <w:rsid w:val="00D37183"/>
    <w:rsid w:val="00D40E66"/>
    <w:rsid w:val="00D427D8"/>
    <w:rsid w:val="00D42CA2"/>
    <w:rsid w:val="00D436D7"/>
    <w:rsid w:val="00D43701"/>
    <w:rsid w:val="00D43AE0"/>
    <w:rsid w:val="00D43C26"/>
    <w:rsid w:val="00D4481E"/>
    <w:rsid w:val="00D46A0C"/>
    <w:rsid w:val="00D46BB0"/>
    <w:rsid w:val="00D515BB"/>
    <w:rsid w:val="00D51C01"/>
    <w:rsid w:val="00D522F0"/>
    <w:rsid w:val="00D52533"/>
    <w:rsid w:val="00D54945"/>
    <w:rsid w:val="00D5578C"/>
    <w:rsid w:val="00D55921"/>
    <w:rsid w:val="00D56197"/>
    <w:rsid w:val="00D57793"/>
    <w:rsid w:val="00D608B1"/>
    <w:rsid w:val="00D60DEC"/>
    <w:rsid w:val="00D6147F"/>
    <w:rsid w:val="00D618A2"/>
    <w:rsid w:val="00D6194F"/>
    <w:rsid w:val="00D62F91"/>
    <w:rsid w:val="00D631C7"/>
    <w:rsid w:val="00D631CA"/>
    <w:rsid w:val="00D6398C"/>
    <w:rsid w:val="00D645E8"/>
    <w:rsid w:val="00D64855"/>
    <w:rsid w:val="00D64B32"/>
    <w:rsid w:val="00D64BEA"/>
    <w:rsid w:val="00D64FE0"/>
    <w:rsid w:val="00D654C6"/>
    <w:rsid w:val="00D6577B"/>
    <w:rsid w:val="00D6615A"/>
    <w:rsid w:val="00D6690E"/>
    <w:rsid w:val="00D67793"/>
    <w:rsid w:val="00D67875"/>
    <w:rsid w:val="00D70075"/>
    <w:rsid w:val="00D70BE0"/>
    <w:rsid w:val="00D70DA3"/>
    <w:rsid w:val="00D71E97"/>
    <w:rsid w:val="00D72563"/>
    <w:rsid w:val="00D7273C"/>
    <w:rsid w:val="00D72925"/>
    <w:rsid w:val="00D72AA0"/>
    <w:rsid w:val="00D731B6"/>
    <w:rsid w:val="00D74588"/>
    <w:rsid w:val="00D749AE"/>
    <w:rsid w:val="00D77274"/>
    <w:rsid w:val="00D82238"/>
    <w:rsid w:val="00D828E5"/>
    <w:rsid w:val="00D83842"/>
    <w:rsid w:val="00D8408F"/>
    <w:rsid w:val="00D844C2"/>
    <w:rsid w:val="00D8467A"/>
    <w:rsid w:val="00D84730"/>
    <w:rsid w:val="00D85F10"/>
    <w:rsid w:val="00D871DF"/>
    <w:rsid w:val="00D90280"/>
    <w:rsid w:val="00D90311"/>
    <w:rsid w:val="00D9089F"/>
    <w:rsid w:val="00D927E0"/>
    <w:rsid w:val="00D92C60"/>
    <w:rsid w:val="00D95996"/>
    <w:rsid w:val="00D95A92"/>
    <w:rsid w:val="00D96CF7"/>
    <w:rsid w:val="00DA0182"/>
    <w:rsid w:val="00DA0790"/>
    <w:rsid w:val="00DA12E7"/>
    <w:rsid w:val="00DA1ACD"/>
    <w:rsid w:val="00DA283D"/>
    <w:rsid w:val="00DA3395"/>
    <w:rsid w:val="00DA36B9"/>
    <w:rsid w:val="00DA381C"/>
    <w:rsid w:val="00DA4857"/>
    <w:rsid w:val="00DA570E"/>
    <w:rsid w:val="00DA58DB"/>
    <w:rsid w:val="00DA6094"/>
    <w:rsid w:val="00DA725B"/>
    <w:rsid w:val="00DA758B"/>
    <w:rsid w:val="00DA7A18"/>
    <w:rsid w:val="00DA7D38"/>
    <w:rsid w:val="00DB1E2A"/>
    <w:rsid w:val="00DB2417"/>
    <w:rsid w:val="00DB264D"/>
    <w:rsid w:val="00DB292C"/>
    <w:rsid w:val="00DB4ACB"/>
    <w:rsid w:val="00DB6789"/>
    <w:rsid w:val="00DB7073"/>
    <w:rsid w:val="00DB764F"/>
    <w:rsid w:val="00DC11FD"/>
    <w:rsid w:val="00DC1F68"/>
    <w:rsid w:val="00DC326E"/>
    <w:rsid w:val="00DC33EE"/>
    <w:rsid w:val="00DC3846"/>
    <w:rsid w:val="00DC5444"/>
    <w:rsid w:val="00DC5704"/>
    <w:rsid w:val="00DC5E18"/>
    <w:rsid w:val="00DC63B7"/>
    <w:rsid w:val="00DC6ECA"/>
    <w:rsid w:val="00DD740A"/>
    <w:rsid w:val="00DD7670"/>
    <w:rsid w:val="00DE13C3"/>
    <w:rsid w:val="00DE1567"/>
    <w:rsid w:val="00DE1B71"/>
    <w:rsid w:val="00DE269C"/>
    <w:rsid w:val="00DE2FA9"/>
    <w:rsid w:val="00DE3B69"/>
    <w:rsid w:val="00DE3B8E"/>
    <w:rsid w:val="00DE45BF"/>
    <w:rsid w:val="00DE51B9"/>
    <w:rsid w:val="00DE6526"/>
    <w:rsid w:val="00DE67C4"/>
    <w:rsid w:val="00DE69A2"/>
    <w:rsid w:val="00DF074F"/>
    <w:rsid w:val="00DF192E"/>
    <w:rsid w:val="00DF2607"/>
    <w:rsid w:val="00DF303F"/>
    <w:rsid w:val="00DF317D"/>
    <w:rsid w:val="00DF475E"/>
    <w:rsid w:val="00DF6141"/>
    <w:rsid w:val="00E02D0E"/>
    <w:rsid w:val="00E038C1"/>
    <w:rsid w:val="00E04079"/>
    <w:rsid w:val="00E057D4"/>
    <w:rsid w:val="00E06141"/>
    <w:rsid w:val="00E07A6E"/>
    <w:rsid w:val="00E106F7"/>
    <w:rsid w:val="00E10D09"/>
    <w:rsid w:val="00E10ECC"/>
    <w:rsid w:val="00E11209"/>
    <w:rsid w:val="00E131A8"/>
    <w:rsid w:val="00E14621"/>
    <w:rsid w:val="00E14C13"/>
    <w:rsid w:val="00E15679"/>
    <w:rsid w:val="00E174D9"/>
    <w:rsid w:val="00E221DD"/>
    <w:rsid w:val="00E22F2D"/>
    <w:rsid w:val="00E24466"/>
    <w:rsid w:val="00E24683"/>
    <w:rsid w:val="00E2490D"/>
    <w:rsid w:val="00E249ED"/>
    <w:rsid w:val="00E25D6C"/>
    <w:rsid w:val="00E25EA4"/>
    <w:rsid w:val="00E270BA"/>
    <w:rsid w:val="00E274F7"/>
    <w:rsid w:val="00E301B1"/>
    <w:rsid w:val="00E318B1"/>
    <w:rsid w:val="00E31934"/>
    <w:rsid w:val="00E32ECA"/>
    <w:rsid w:val="00E335F9"/>
    <w:rsid w:val="00E356BA"/>
    <w:rsid w:val="00E358EC"/>
    <w:rsid w:val="00E3686D"/>
    <w:rsid w:val="00E411BE"/>
    <w:rsid w:val="00E4160F"/>
    <w:rsid w:val="00E419DA"/>
    <w:rsid w:val="00E4290E"/>
    <w:rsid w:val="00E430AB"/>
    <w:rsid w:val="00E431DB"/>
    <w:rsid w:val="00E45012"/>
    <w:rsid w:val="00E452C0"/>
    <w:rsid w:val="00E456C5"/>
    <w:rsid w:val="00E470E7"/>
    <w:rsid w:val="00E47F59"/>
    <w:rsid w:val="00E504D6"/>
    <w:rsid w:val="00E5125B"/>
    <w:rsid w:val="00E513C5"/>
    <w:rsid w:val="00E53F45"/>
    <w:rsid w:val="00E5440E"/>
    <w:rsid w:val="00E547A2"/>
    <w:rsid w:val="00E55C8C"/>
    <w:rsid w:val="00E563F0"/>
    <w:rsid w:val="00E56915"/>
    <w:rsid w:val="00E56996"/>
    <w:rsid w:val="00E60BF3"/>
    <w:rsid w:val="00E60FC6"/>
    <w:rsid w:val="00E62429"/>
    <w:rsid w:val="00E62B20"/>
    <w:rsid w:val="00E63318"/>
    <w:rsid w:val="00E63DD5"/>
    <w:rsid w:val="00E649F4"/>
    <w:rsid w:val="00E64DD0"/>
    <w:rsid w:val="00E66819"/>
    <w:rsid w:val="00E70B88"/>
    <w:rsid w:val="00E727AE"/>
    <w:rsid w:val="00E728C5"/>
    <w:rsid w:val="00E74BAB"/>
    <w:rsid w:val="00E74C34"/>
    <w:rsid w:val="00E75C95"/>
    <w:rsid w:val="00E778DF"/>
    <w:rsid w:val="00E80F66"/>
    <w:rsid w:val="00E813EF"/>
    <w:rsid w:val="00E8199E"/>
    <w:rsid w:val="00E81CFA"/>
    <w:rsid w:val="00E8314F"/>
    <w:rsid w:val="00E83E91"/>
    <w:rsid w:val="00E83FDB"/>
    <w:rsid w:val="00E84A1B"/>
    <w:rsid w:val="00E85D4D"/>
    <w:rsid w:val="00E87FFE"/>
    <w:rsid w:val="00E940C3"/>
    <w:rsid w:val="00E94943"/>
    <w:rsid w:val="00E95226"/>
    <w:rsid w:val="00E95F7D"/>
    <w:rsid w:val="00E96404"/>
    <w:rsid w:val="00E96EB2"/>
    <w:rsid w:val="00E97003"/>
    <w:rsid w:val="00E97146"/>
    <w:rsid w:val="00EA0B5D"/>
    <w:rsid w:val="00EA1FB9"/>
    <w:rsid w:val="00EA2186"/>
    <w:rsid w:val="00EA2203"/>
    <w:rsid w:val="00EA2FC3"/>
    <w:rsid w:val="00EA4072"/>
    <w:rsid w:val="00EA4B83"/>
    <w:rsid w:val="00EA67FA"/>
    <w:rsid w:val="00EA7C6D"/>
    <w:rsid w:val="00EB39CA"/>
    <w:rsid w:val="00EB3EEC"/>
    <w:rsid w:val="00EB4129"/>
    <w:rsid w:val="00EB453F"/>
    <w:rsid w:val="00EB5275"/>
    <w:rsid w:val="00EB52C5"/>
    <w:rsid w:val="00EB55BA"/>
    <w:rsid w:val="00EB7F7C"/>
    <w:rsid w:val="00EC2154"/>
    <w:rsid w:val="00EC2A3B"/>
    <w:rsid w:val="00EC4BCB"/>
    <w:rsid w:val="00EC5A13"/>
    <w:rsid w:val="00EC6578"/>
    <w:rsid w:val="00ED05D8"/>
    <w:rsid w:val="00ED1A4D"/>
    <w:rsid w:val="00ED1EED"/>
    <w:rsid w:val="00ED2AA4"/>
    <w:rsid w:val="00ED39B9"/>
    <w:rsid w:val="00ED3A19"/>
    <w:rsid w:val="00ED43D8"/>
    <w:rsid w:val="00ED47D7"/>
    <w:rsid w:val="00ED62B7"/>
    <w:rsid w:val="00ED6615"/>
    <w:rsid w:val="00ED750D"/>
    <w:rsid w:val="00ED7F46"/>
    <w:rsid w:val="00EE0476"/>
    <w:rsid w:val="00EE0682"/>
    <w:rsid w:val="00EE0C79"/>
    <w:rsid w:val="00EE0CC6"/>
    <w:rsid w:val="00EE11B5"/>
    <w:rsid w:val="00EE2623"/>
    <w:rsid w:val="00EE2E39"/>
    <w:rsid w:val="00EE4671"/>
    <w:rsid w:val="00EE4698"/>
    <w:rsid w:val="00EE4E74"/>
    <w:rsid w:val="00EE5968"/>
    <w:rsid w:val="00EE6946"/>
    <w:rsid w:val="00EE697A"/>
    <w:rsid w:val="00EE6F36"/>
    <w:rsid w:val="00EE7104"/>
    <w:rsid w:val="00EE7EDA"/>
    <w:rsid w:val="00EF0947"/>
    <w:rsid w:val="00EF0AD5"/>
    <w:rsid w:val="00EF0CFF"/>
    <w:rsid w:val="00EF1275"/>
    <w:rsid w:val="00EF2A2A"/>
    <w:rsid w:val="00EF2C7D"/>
    <w:rsid w:val="00EF2CA5"/>
    <w:rsid w:val="00EF7558"/>
    <w:rsid w:val="00F0132F"/>
    <w:rsid w:val="00F01424"/>
    <w:rsid w:val="00F02861"/>
    <w:rsid w:val="00F046BF"/>
    <w:rsid w:val="00F04AE3"/>
    <w:rsid w:val="00F05592"/>
    <w:rsid w:val="00F05D18"/>
    <w:rsid w:val="00F06E56"/>
    <w:rsid w:val="00F1013C"/>
    <w:rsid w:val="00F1092D"/>
    <w:rsid w:val="00F11593"/>
    <w:rsid w:val="00F11AE4"/>
    <w:rsid w:val="00F1238E"/>
    <w:rsid w:val="00F12A4E"/>
    <w:rsid w:val="00F13908"/>
    <w:rsid w:val="00F15083"/>
    <w:rsid w:val="00F15552"/>
    <w:rsid w:val="00F1614A"/>
    <w:rsid w:val="00F16BE7"/>
    <w:rsid w:val="00F178FF"/>
    <w:rsid w:val="00F17E78"/>
    <w:rsid w:val="00F2011E"/>
    <w:rsid w:val="00F2034B"/>
    <w:rsid w:val="00F20D0A"/>
    <w:rsid w:val="00F21E53"/>
    <w:rsid w:val="00F22BDE"/>
    <w:rsid w:val="00F22C98"/>
    <w:rsid w:val="00F235EA"/>
    <w:rsid w:val="00F24E0E"/>
    <w:rsid w:val="00F25A6A"/>
    <w:rsid w:val="00F305D3"/>
    <w:rsid w:val="00F308F7"/>
    <w:rsid w:val="00F3116C"/>
    <w:rsid w:val="00F31560"/>
    <w:rsid w:val="00F3210A"/>
    <w:rsid w:val="00F323F3"/>
    <w:rsid w:val="00F33A2B"/>
    <w:rsid w:val="00F4061B"/>
    <w:rsid w:val="00F438E0"/>
    <w:rsid w:val="00F43A69"/>
    <w:rsid w:val="00F463C6"/>
    <w:rsid w:val="00F502DD"/>
    <w:rsid w:val="00F50B65"/>
    <w:rsid w:val="00F51701"/>
    <w:rsid w:val="00F52DD0"/>
    <w:rsid w:val="00F54AEF"/>
    <w:rsid w:val="00F54DF8"/>
    <w:rsid w:val="00F54EAF"/>
    <w:rsid w:val="00F54F11"/>
    <w:rsid w:val="00F6020C"/>
    <w:rsid w:val="00F627C4"/>
    <w:rsid w:val="00F6380C"/>
    <w:rsid w:val="00F64677"/>
    <w:rsid w:val="00F64CAE"/>
    <w:rsid w:val="00F65124"/>
    <w:rsid w:val="00F65A21"/>
    <w:rsid w:val="00F663DC"/>
    <w:rsid w:val="00F671DA"/>
    <w:rsid w:val="00F672BC"/>
    <w:rsid w:val="00F67E75"/>
    <w:rsid w:val="00F70B8D"/>
    <w:rsid w:val="00F7124E"/>
    <w:rsid w:val="00F712CD"/>
    <w:rsid w:val="00F71E79"/>
    <w:rsid w:val="00F7266C"/>
    <w:rsid w:val="00F72B71"/>
    <w:rsid w:val="00F7321A"/>
    <w:rsid w:val="00F734D3"/>
    <w:rsid w:val="00F73722"/>
    <w:rsid w:val="00F742DD"/>
    <w:rsid w:val="00F754F4"/>
    <w:rsid w:val="00F757AD"/>
    <w:rsid w:val="00F80575"/>
    <w:rsid w:val="00F83797"/>
    <w:rsid w:val="00F8486F"/>
    <w:rsid w:val="00F85258"/>
    <w:rsid w:val="00F91477"/>
    <w:rsid w:val="00F91520"/>
    <w:rsid w:val="00F91D3C"/>
    <w:rsid w:val="00F925DE"/>
    <w:rsid w:val="00F93C05"/>
    <w:rsid w:val="00F94B7A"/>
    <w:rsid w:val="00F9507B"/>
    <w:rsid w:val="00F97346"/>
    <w:rsid w:val="00F97D86"/>
    <w:rsid w:val="00FA082B"/>
    <w:rsid w:val="00FA0F82"/>
    <w:rsid w:val="00FA1539"/>
    <w:rsid w:val="00FA192C"/>
    <w:rsid w:val="00FA1B42"/>
    <w:rsid w:val="00FA2A1C"/>
    <w:rsid w:val="00FA46BC"/>
    <w:rsid w:val="00FA5049"/>
    <w:rsid w:val="00FA5B9F"/>
    <w:rsid w:val="00FA5CA4"/>
    <w:rsid w:val="00FA5FA7"/>
    <w:rsid w:val="00FB028D"/>
    <w:rsid w:val="00FB0C27"/>
    <w:rsid w:val="00FB0D32"/>
    <w:rsid w:val="00FB125F"/>
    <w:rsid w:val="00FB155F"/>
    <w:rsid w:val="00FB1ADC"/>
    <w:rsid w:val="00FB26AB"/>
    <w:rsid w:val="00FB2A6F"/>
    <w:rsid w:val="00FB382E"/>
    <w:rsid w:val="00FB3EF0"/>
    <w:rsid w:val="00FB4D82"/>
    <w:rsid w:val="00FB4F02"/>
    <w:rsid w:val="00FB745E"/>
    <w:rsid w:val="00FB7DF7"/>
    <w:rsid w:val="00FB7FBC"/>
    <w:rsid w:val="00FC189B"/>
    <w:rsid w:val="00FC2186"/>
    <w:rsid w:val="00FC37E4"/>
    <w:rsid w:val="00FC4367"/>
    <w:rsid w:val="00FC5CF9"/>
    <w:rsid w:val="00FC5DFD"/>
    <w:rsid w:val="00FC5E78"/>
    <w:rsid w:val="00FC6F7B"/>
    <w:rsid w:val="00FC7332"/>
    <w:rsid w:val="00FD1050"/>
    <w:rsid w:val="00FD2ACA"/>
    <w:rsid w:val="00FD35A6"/>
    <w:rsid w:val="00FD4BCF"/>
    <w:rsid w:val="00FD4D89"/>
    <w:rsid w:val="00FD4F0B"/>
    <w:rsid w:val="00FD5FA3"/>
    <w:rsid w:val="00FD6C10"/>
    <w:rsid w:val="00FD7E51"/>
    <w:rsid w:val="00FE18FD"/>
    <w:rsid w:val="00FE4A41"/>
    <w:rsid w:val="00FE52D5"/>
    <w:rsid w:val="00FE5D4B"/>
    <w:rsid w:val="00FF0D51"/>
    <w:rsid w:val="00FF24F3"/>
    <w:rsid w:val="00FF258D"/>
    <w:rsid w:val="00FF36DC"/>
    <w:rsid w:val="00FF401A"/>
    <w:rsid w:val="00FF4827"/>
    <w:rsid w:val="00FF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41B70"/>
  <w15:chartTrackingRefBased/>
  <w15:docId w15:val="{C1B8C71D-050A-3549-B5B1-4A11C8C1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FED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EF8"/>
  </w:style>
  <w:style w:type="paragraph" w:styleId="Footer">
    <w:name w:val="footer"/>
    <w:basedOn w:val="Normal"/>
    <w:link w:val="FooterChar"/>
    <w:uiPriority w:val="99"/>
    <w:unhideWhenUsed/>
    <w:rsid w:val="00B23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EF8"/>
  </w:style>
  <w:style w:type="paragraph" w:styleId="NormalWeb">
    <w:name w:val="Normal (Web)"/>
    <w:basedOn w:val="Normal"/>
    <w:uiPriority w:val="99"/>
    <w:semiHidden/>
    <w:unhideWhenUsed/>
    <w:rsid w:val="00C60F4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60F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50DB"/>
    <w:pPr>
      <w:ind w:left="720"/>
      <w:contextualSpacing/>
    </w:pPr>
    <w:rPr>
      <w:rFonts w:eastAsia="Calibri"/>
      <w:lang w:eastAsia="en-US"/>
    </w:rPr>
  </w:style>
  <w:style w:type="paragraph" w:styleId="Title">
    <w:name w:val="Title"/>
    <w:basedOn w:val="Normal"/>
    <w:next w:val="Normal"/>
    <w:link w:val="TitleChar"/>
    <w:qFormat/>
    <w:rsid w:val="00D631CA"/>
    <w:pPr>
      <w:spacing w:before="240" w:after="60" w:line="240" w:lineRule="auto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link w:val="Title"/>
    <w:rsid w:val="00D631CA"/>
    <w:rPr>
      <w:rFonts w:ascii="Cambria" w:eastAsia="SimSun" w:hAnsi="Cambria" w:cs="Times New Roman"/>
      <w:b/>
      <w:bCs/>
      <w:kern w:val="28"/>
      <w:sz w:val="32"/>
      <w:szCs w:val="3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15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A157A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9A157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A157A"/>
    <w:pPr>
      <w:spacing w:after="0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9A157A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A157A"/>
    <w:pPr>
      <w:spacing w:line="480" w:lineRule="auto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9A157A"/>
    <w:rPr>
      <w:rFonts w:cs="Calibri"/>
      <w:noProof/>
      <w:sz w:val="24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A37AD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A37AD1"/>
    <w:rPr>
      <w:b/>
      <w:noProof/>
    </w:rPr>
  </w:style>
  <w:style w:type="character" w:styleId="CommentReference">
    <w:name w:val="annotation reference"/>
    <w:uiPriority w:val="99"/>
    <w:semiHidden/>
    <w:unhideWhenUsed/>
    <w:rsid w:val="00E51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51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25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512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2DB0"/>
    <w:rPr>
      <w:sz w:val="22"/>
      <w:szCs w:val="22"/>
      <w:lang w:val="nl-NL"/>
    </w:rPr>
  </w:style>
  <w:style w:type="paragraph" w:styleId="NoSpacing">
    <w:name w:val="No Spacing"/>
    <w:link w:val="NoSpacingChar"/>
    <w:uiPriority w:val="1"/>
    <w:qFormat/>
    <w:rsid w:val="000F28AF"/>
    <w:rPr>
      <w:sz w:val="22"/>
      <w:szCs w:val="22"/>
      <w:lang w:val="nl-NL"/>
    </w:rPr>
  </w:style>
  <w:style w:type="character" w:styleId="Hyperlink">
    <w:name w:val="Hyperlink"/>
    <w:uiPriority w:val="99"/>
    <w:unhideWhenUsed/>
    <w:rsid w:val="00A07130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A07130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34FC3"/>
  </w:style>
  <w:style w:type="character" w:styleId="LineNumber">
    <w:name w:val="line number"/>
    <w:basedOn w:val="DefaultParagraphFont"/>
    <w:uiPriority w:val="99"/>
    <w:semiHidden/>
    <w:unhideWhenUsed/>
    <w:rsid w:val="00EA0B5D"/>
  </w:style>
  <w:style w:type="paragraph" w:styleId="PlainText">
    <w:name w:val="Plain Text"/>
    <w:basedOn w:val="Normal"/>
    <w:link w:val="PlainTextChar"/>
    <w:uiPriority w:val="99"/>
    <w:unhideWhenUsed/>
    <w:rsid w:val="00935452"/>
    <w:pPr>
      <w:spacing w:after="0" w:line="240" w:lineRule="auto"/>
    </w:pPr>
    <w:rPr>
      <w:rFonts w:eastAsia="DengXian"/>
      <w:szCs w:val="21"/>
    </w:rPr>
  </w:style>
  <w:style w:type="character" w:customStyle="1" w:styleId="PlainTextChar">
    <w:name w:val="Plain Text Char"/>
    <w:link w:val="PlainText"/>
    <w:uiPriority w:val="99"/>
    <w:rsid w:val="00935452"/>
    <w:rPr>
      <w:rFonts w:eastAsia="DengXian"/>
      <w:sz w:val="22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878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80E2CA8-6EA1-CD48-A885-8EB2CB10F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niversiteit Leiden</Company>
  <LinksUpToDate>false</LinksUpToDate>
  <CharactersWithSpaces>14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J.</dc:creator>
  <cp:keywords/>
  <dc:description/>
  <cp:lastModifiedBy>Microsoft Office User</cp:lastModifiedBy>
  <cp:revision>18</cp:revision>
  <dcterms:created xsi:type="dcterms:W3CDTF">2020-01-11T19:52:00Z</dcterms:created>
  <dcterms:modified xsi:type="dcterms:W3CDTF">2020-03-14T04:51:00Z</dcterms:modified>
  <cp:category/>
</cp:coreProperties>
</file>